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F19" w:rsidRPr="00B05465" w:rsidRDefault="002F4A80" w:rsidP="00E44F19">
      <w:pPr>
        <w:spacing w:line="240" w:lineRule="auto"/>
        <w:ind w:firstLineChars="0" w:firstLine="0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>Additional</w:t>
      </w:r>
      <w:r w:rsidR="00EE01E3" w:rsidRPr="006D5F88">
        <w:rPr>
          <w:rFonts w:hint="eastAsia"/>
          <w:b/>
          <w:sz w:val="22"/>
          <w:szCs w:val="22"/>
        </w:rPr>
        <w:t xml:space="preserve"> </w:t>
      </w:r>
      <w:r w:rsidR="008B6BD1" w:rsidRPr="006D5F88">
        <w:rPr>
          <w:rFonts w:hint="eastAsia"/>
          <w:b/>
          <w:sz w:val="22"/>
          <w:szCs w:val="22"/>
        </w:rPr>
        <w:t>T</w:t>
      </w:r>
      <w:r w:rsidR="00EE01E3" w:rsidRPr="006D5F88">
        <w:rPr>
          <w:rFonts w:hint="eastAsia"/>
          <w:b/>
          <w:sz w:val="22"/>
          <w:szCs w:val="22"/>
        </w:rPr>
        <w:t>able</w:t>
      </w:r>
      <w:r w:rsidR="00FD3776">
        <w:rPr>
          <w:rFonts w:hint="eastAsia"/>
          <w:b/>
          <w:sz w:val="22"/>
          <w:szCs w:val="22"/>
        </w:rPr>
        <w:t xml:space="preserve"> </w:t>
      </w:r>
      <w:r w:rsidR="00EE01E3" w:rsidRPr="006D5F88">
        <w:rPr>
          <w:rFonts w:hint="eastAsia"/>
          <w:b/>
          <w:sz w:val="22"/>
          <w:szCs w:val="22"/>
        </w:rPr>
        <w:t>1</w:t>
      </w:r>
      <w:r w:rsidR="00EE01E3" w:rsidRPr="006D5F88">
        <w:rPr>
          <w:rFonts w:hint="eastAsia"/>
          <w:sz w:val="22"/>
          <w:szCs w:val="22"/>
        </w:rPr>
        <w:t xml:space="preserve"> C</w:t>
      </w:r>
      <w:r w:rsidR="008C0528" w:rsidRPr="006D5F88">
        <w:rPr>
          <w:rFonts w:hint="eastAsia"/>
          <w:sz w:val="22"/>
          <w:szCs w:val="22"/>
        </w:rPr>
        <w:t>orrelation between Aurora protein expression and amplification of gene copy number</w:t>
      </w:r>
      <w:r w:rsidR="008C0528" w:rsidRPr="00112A98">
        <w:rPr>
          <w:rFonts w:hint="eastAsia"/>
          <w:color w:val="000000" w:themeColor="text1"/>
          <w:sz w:val="22"/>
          <w:szCs w:val="22"/>
        </w:rPr>
        <w:t xml:space="preserve"> </w:t>
      </w:r>
      <w:r w:rsidR="00D36A00" w:rsidRPr="00112A98">
        <w:rPr>
          <w:rFonts w:eastAsia="AdvP8C4C" w:hint="eastAsia"/>
          <w:color w:val="000000" w:themeColor="text1"/>
          <w:sz w:val="22"/>
          <w:szCs w:val="22"/>
        </w:rPr>
        <w:t>in the entire coh</w:t>
      </w:r>
      <w:r w:rsidR="00D36A00" w:rsidRPr="00B05465">
        <w:rPr>
          <w:rFonts w:eastAsia="AdvP8C4C" w:hint="eastAsia"/>
          <w:sz w:val="22"/>
          <w:szCs w:val="22"/>
        </w:rPr>
        <w:t>ort</w:t>
      </w:r>
      <w:r w:rsidR="00112A98" w:rsidRPr="00B05465">
        <w:rPr>
          <w:rFonts w:eastAsia="AdvP8C4C" w:hint="eastAsia"/>
          <w:sz w:val="22"/>
          <w:szCs w:val="22"/>
        </w:rPr>
        <w:t>.</w:t>
      </w:r>
      <w:r w:rsidR="00D36A00" w:rsidRPr="00B05465">
        <w:rPr>
          <w:rFonts w:eastAsia="AdvP8C4C" w:hint="eastAsia"/>
          <w:sz w:val="22"/>
          <w:szCs w:val="22"/>
        </w:rPr>
        <w:t xml:space="preserve"> </w:t>
      </w:r>
    </w:p>
    <w:p w:rsidR="00E44F19" w:rsidRDefault="00E44F19" w:rsidP="00230758">
      <w:pPr>
        <w:spacing w:line="240" w:lineRule="auto"/>
        <w:ind w:firstLineChars="0" w:firstLine="0"/>
        <w:rPr>
          <w:szCs w:val="24"/>
        </w:rPr>
      </w:pPr>
    </w:p>
    <w:tbl>
      <w:tblPr>
        <w:tblW w:w="575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5"/>
        <w:gridCol w:w="1328"/>
        <w:gridCol w:w="1172"/>
        <w:gridCol w:w="1259"/>
      </w:tblGrid>
      <w:tr w:rsidR="008C0528" w:rsidRPr="008C0528" w:rsidTr="008C0528">
        <w:trPr>
          <w:trHeight w:val="311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44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>protein express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8C0528" w:rsidRPr="008C0528" w:rsidTr="008C0528">
        <w:trPr>
          <w:trHeight w:val="327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8C0528" w:rsidRPr="008C0528" w:rsidTr="008C0528">
        <w:trPr>
          <w:trHeight w:val="3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>amplificati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8C0528" w:rsidRPr="008C0528" w:rsidTr="008C0528">
        <w:trPr>
          <w:trHeight w:val="3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 xml:space="preserve">negative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04339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/>
                <w:color w:val="FF0000"/>
                <w:sz w:val="22"/>
                <w:szCs w:val="22"/>
              </w:rPr>
              <w:t>1</w:t>
            </w:r>
            <w:r w:rsidRPr="00804339">
              <w:rPr>
                <w:rFonts w:eastAsia="ＭＳ Ｐゴシック" w:hint="eastAsia"/>
                <w:color w:val="FF0000"/>
                <w:sz w:val="22"/>
                <w:szCs w:val="22"/>
              </w:rPr>
              <w:t>53</w:t>
            </w:r>
            <w:r w:rsidR="006C13A2">
              <w:rPr>
                <w:rFonts w:eastAsia="ＭＳ Ｐゴシック"/>
                <w:color w:val="FF0000"/>
                <w:sz w:val="22"/>
                <w:szCs w:val="22"/>
              </w:rPr>
              <w:t xml:space="preserve"> </w:t>
            </w:r>
            <w:r w:rsidR="008C0528" w:rsidRPr="00804339">
              <w:rPr>
                <w:rFonts w:eastAsia="ＭＳ Ｐゴシック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04339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 w:hint="eastAsia"/>
                <w:color w:val="FF0000"/>
                <w:sz w:val="22"/>
                <w:szCs w:val="22"/>
              </w:rPr>
              <w:t>47</w:t>
            </w:r>
            <w:r w:rsidRPr="00804339">
              <w:rPr>
                <w:rFonts w:eastAsia="ＭＳ Ｐゴシック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/>
                <w:color w:val="FF0000"/>
                <w:sz w:val="22"/>
                <w:szCs w:val="22"/>
              </w:rPr>
              <w:t>2</w:t>
            </w:r>
            <w:r w:rsidR="00804339" w:rsidRPr="00804339">
              <w:rPr>
                <w:rFonts w:eastAsia="ＭＳ Ｐゴシック" w:hint="eastAsia"/>
                <w:color w:val="FF0000"/>
                <w:sz w:val="22"/>
                <w:szCs w:val="22"/>
              </w:rPr>
              <w:t>00</w:t>
            </w:r>
          </w:p>
        </w:tc>
      </w:tr>
      <w:tr w:rsidR="008C0528" w:rsidRPr="008C0528" w:rsidTr="008C0528">
        <w:trPr>
          <w:trHeight w:val="311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 xml:space="preserve">positive 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04339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 w:hint="eastAsia"/>
                <w:color w:val="FF0000"/>
                <w:sz w:val="22"/>
                <w:szCs w:val="22"/>
              </w:rPr>
              <w:t>57</w:t>
            </w:r>
            <w:r w:rsidRPr="00804339">
              <w:rPr>
                <w:rFonts w:eastAsia="ＭＳ Ｐゴシック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04339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 w:hint="eastAsia"/>
                <w:color w:val="FF0000"/>
                <w:sz w:val="22"/>
                <w:szCs w:val="22"/>
              </w:rPr>
              <w:t>21</w:t>
            </w:r>
            <w:r w:rsidRPr="00804339">
              <w:rPr>
                <w:rFonts w:eastAsia="ＭＳ Ｐゴシック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04339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 w:hint="eastAsia"/>
                <w:color w:val="FF0000"/>
                <w:sz w:val="22"/>
                <w:szCs w:val="22"/>
              </w:rPr>
              <w:t>78</w:t>
            </w:r>
          </w:p>
        </w:tc>
      </w:tr>
      <w:tr w:rsidR="008C0528" w:rsidRPr="008C0528" w:rsidTr="008C0528">
        <w:trPr>
          <w:trHeight w:val="327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C0528" w:rsidRDefault="008C0528" w:rsidP="008C052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8C0528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/>
                <w:color w:val="FF0000"/>
                <w:sz w:val="22"/>
                <w:szCs w:val="22"/>
              </w:rPr>
              <w:t>21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8C0528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/>
                <w:color w:val="FF0000"/>
                <w:sz w:val="22"/>
                <w:szCs w:val="22"/>
              </w:rPr>
              <w:t>6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528" w:rsidRPr="00804339" w:rsidRDefault="00FC6B7A" w:rsidP="008C052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804339">
              <w:rPr>
                <w:rFonts w:eastAsia="ＭＳ Ｐゴシック" w:hint="eastAsia"/>
                <w:color w:val="FF0000"/>
                <w:sz w:val="22"/>
                <w:szCs w:val="22"/>
              </w:rPr>
              <w:t>278</w:t>
            </w:r>
          </w:p>
        </w:tc>
      </w:tr>
    </w:tbl>
    <w:p w:rsidR="000C0623" w:rsidRPr="00237458" w:rsidRDefault="00FD3776" w:rsidP="00FD3776">
      <w:pPr>
        <w:spacing w:line="240" w:lineRule="auto"/>
        <w:ind w:firstLineChars="90" w:firstLine="198"/>
        <w:rPr>
          <w:color w:val="FF0000"/>
          <w:szCs w:val="24"/>
        </w:rPr>
      </w:pPr>
      <w:r w:rsidRPr="00804339">
        <w:rPr>
          <w:rFonts w:eastAsia="ＭＳ Ｐゴシック"/>
          <w:i/>
          <w:iCs/>
          <w:color w:val="FF0000"/>
          <w:sz w:val="22"/>
          <w:szCs w:val="22"/>
        </w:rPr>
        <w:t>P</w:t>
      </w:r>
      <w:r w:rsidRPr="00804339">
        <w:rPr>
          <w:rFonts w:eastAsia="ＭＳ Ｐゴシック"/>
          <w:color w:val="FF0000"/>
          <w:sz w:val="22"/>
          <w:szCs w:val="22"/>
        </w:rPr>
        <w:t xml:space="preserve"> </w:t>
      </w:r>
      <w:r w:rsidR="00FC6B7A" w:rsidRPr="00804339">
        <w:rPr>
          <w:rFonts w:eastAsia="ＭＳ Ｐゴシック"/>
          <w:color w:val="FF0000"/>
          <w:sz w:val="22"/>
          <w:szCs w:val="22"/>
        </w:rPr>
        <w:t>=</w:t>
      </w:r>
      <w:r w:rsidR="00535729">
        <w:rPr>
          <w:rFonts w:eastAsia="ＭＳ Ｐゴシック"/>
          <w:color w:val="FF0000"/>
          <w:sz w:val="22"/>
          <w:szCs w:val="22"/>
        </w:rPr>
        <w:t xml:space="preserve"> </w:t>
      </w:r>
      <w:r w:rsidR="00FC6B7A" w:rsidRPr="00804339">
        <w:rPr>
          <w:rFonts w:eastAsia="ＭＳ Ｐゴシック"/>
          <w:color w:val="FF0000"/>
          <w:sz w:val="22"/>
          <w:szCs w:val="22"/>
        </w:rPr>
        <w:t>0.</w:t>
      </w:r>
      <w:r w:rsidR="00804339" w:rsidRPr="00804339">
        <w:rPr>
          <w:rFonts w:eastAsia="ＭＳ Ｐゴシック" w:hint="eastAsia"/>
          <w:color w:val="FF0000"/>
          <w:sz w:val="22"/>
          <w:szCs w:val="22"/>
        </w:rPr>
        <w:t>553</w:t>
      </w:r>
      <w:r w:rsidR="00017BBF">
        <w:rPr>
          <w:rFonts w:eastAsia="ＭＳ Ｐゴシック" w:hint="eastAsia"/>
          <w:color w:val="FF0000"/>
          <w:sz w:val="22"/>
          <w:szCs w:val="22"/>
        </w:rPr>
        <w:t xml:space="preserve"> </w:t>
      </w:r>
      <w:r w:rsidR="00017BBF" w:rsidRPr="00237458">
        <w:rPr>
          <w:rFonts w:eastAsia="ＭＳ Ｐゴシック" w:hint="eastAsia"/>
          <w:color w:val="FF0000"/>
          <w:sz w:val="22"/>
          <w:szCs w:val="22"/>
        </w:rPr>
        <w:t>(</w:t>
      </w:r>
      <w:r w:rsidR="00017BBF" w:rsidRPr="00237458">
        <w:rPr>
          <w:rFonts w:eastAsia="AdvP8C43"/>
          <w:color w:val="FF0000"/>
          <w:sz w:val="22"/>
          <w:szCs w:val="22"/>
        </w:rPr>
        <w:t>χ</w:t>
      </w:r>
      <w:r w:rsidR="00017BBF" w:rsidRPr="00237458">
        <w:rPr>
          <w:rFonts w:eastAsia="AdvP8C43"/>
          <w:color w:val="FF0000"/>
          <w:sz w:val="22"/>
          <w:szCs w:val="22"/>
          <w:vertAlign w:val="superscript"/>
        </w:rPr>
        <w:t>2</w:t>
      </w:r>
      <w:r w:rsidR="00017BBF" w:rsidRPr="00237458">
        <w:rPr>
          <w:rFonts w:eastAsia="AdvP8C43" w:hint="eastAsia"/>
          <w:color w:val="FF0000"/>
          <w:sz w:val="22"/>
          <w:szCs w:val="22"/>
        </w:rPr>
        <w:t xml:space="preserve"> test</w:t>
      </w:r>
      <w:r w:rsidR="00017BBF" w:rsidRPr="00237458">
        <w:rPr>
          <w:rFonts w:eastAsia="ＭＳ Ｐゴシック" w:hint="eastAsia"/>
          <w:color w:val="FF0000"/>
          <w:sz w:val="22"/>
          <w:szCs w:val="22"/>
        </w:rPr>
        <w:t>)</w:t>
      </w:r>
    </w:p>
    <w:p w:rsidR="000C0623" w:rsidRDefault="000C0623" w:rsidP="00230758">
      <w:pPr>
        <w:spacing w:line="240" w:lineRule="auto"/>
        <w:ind w:firstLineChars="0" w:firstLine="0"/>
        <w:rPr>
          <w:szCs w:val="24"/>
        </w:rPr>
      </w:pPr>
    </w:p>
    <w:p w:rsidR="000C0623" w:rsidRDefault="000C0623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Pr="00971D5E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B05465" w:rsidRDefault="00B05465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E65BF2" w:rsidRPr="006D5F88" w:rsidRDefault="002F4A80" w:rsidP="00230758">
      <w:pPr>
        <w:spacing w:line="240" w:lineRule="auto"/>
        <w:ind w:firstLineChars="0" w:firstLine="0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>Additional</w:t>
      </w:r>
      <w:r w:rsidRPr="006D5F88">
        <w:rPr>
          <w:rFonts w:hint="eastAsia"/>
          <w:b/>
          <w:sz w:val="22"/>
          <w:szCs w:val="22"/>
        </w:rPr>
        <w:t xml:space="preserve"> </w:t>
      </w:r>
      <w:r w:rsidR="00627BFE" w:rsidRPr="006D5F88">
        <w:rPr>
          <w:rFonts w:hint="eastAsia"/>
          <w:b/>
          <w:sz w:val="22"/>
          <w:szCs w:val="22"/>
        </w:rPr>
        <w:t>Table</w:t>
      </w:r>
      <w:r w:rsidR="00FD3776">
        <w:rPr>
          <w:rFonts w:hint="eastAsia"/>
          <w:b/>
          <w:sz w:val="22"/>
          <w:szCs w:val="22"/>
        </w:rPr>
        <w:t xml:space="preserve"> </w:t>
      </w:r>
      <w:r w:rsidR="00627BFE" w:rsidRPr="006D5F88">
        <w:rPr>
          <w:rFonts w:hint="eastAsia"/>
          <w:b/>
          <w:sz w:val="22"/>
          <w:szCs w:val="22"/>
        </w:rPr>
        <w:t>2</w:t>
      </w:r>
      <w:r w:rsidR="00627BFE" w:rsidRPr="006D5F88">
        <w:rPr>
          <w:rFonts w:hint="eastAsia"/>
          <w:sz w:val="22"/>
          <w:szCs w:val="22"/>
        </w:rPr>
        <w:t xml:space="preserve"> Association of Aurora A mRNA expression, gene copy number and protein expression with clinicopathological parameters in the </w:t>
      </w:r>
      <w:r w:rsidR="002364EE" w:rsidRPr="006D5F88">
        <w:rPr>
          <w:rFonts w:hint="eastAsia"/>
          <w:sz w:val="22"/>
          <w:szCs w:val="22"/>
        </w:rPr>
        <w:t>ER+</w:t>
      </w:r>
      <w:r w:rsidR="002364EE">
        <w:rPr>
          <w:rFonts w:hint="eastAsia"/>
          <w:sz w:val="22"/>
          <w:szCs w:val="22"/>
        </w:rPr>
        <w:t>/</w:t>
      </w:r>
      <w:r w:rsidR="00753332" w:rsidRPr="006D5F88">
        <w:rPr>
          <w:rFonts w:hint="eastAsia"/>
          <w:sz w:val="22"/>
          <w:szCs w:val="22"/>
        </w:rPr>
        <w:t>HER2-</w:t>
      </w:r>
      <w:r w:rsidR="002364EE">
        <w:rPr>
          <w:rFonts w:hint="eastAsia"/>
          <w:sz w:val="22"/>
          <w:szCs w:val="22"/>
        </w:rPr>
        <w:t xml:space="preserve">　</w:t>
      </w:r>
      <w:r w:rsidR="00627BFE" w:rsidRPr="006D5F88">
        <w:rPr>
          <w:rFonts w:hint="eastAsia"/>
          <w:sz w:val="22"/>
          <w:szCs w:val="22"/>
        </w:rPr>
        <w:t>subtype group (n</w:t>
      </w:r>
      <w:r w:rsidR="00FD3776">
        <w:rPr>
          <w:rFonts w:hint="eastAsia"/>
          <w:sz w:val="22"/>
          <w:szCs w:val="22"/>
        </w:rPr>
        <w:t xml:space="preserve"> </w:t>
      </w:r>
      <w:r w:rsidR="00627BFE" w:rsidRPr="006D5F88">
        <w:rPr>
          <w:rFonts w:hint="eastAsia"/>
          <w:sz w:val="22"/>
          <w:szCs w:val="22"/>
        </w:rPr>
        <w:t>=</w:t>
      </w:r>
      <w:r w:rsidR="00FD3776">
        <w:rPr>
          <w:rFonts w:hint="eastAsia"/>
          <w:sz w:val="22"/>
          <w:szCs w:val="22"/>
        </w:rPr>
        <w:t xml:space="preserve"> </w:t>
      </w:r>
      <w:r w:rsidR="00627BFE" w:rsidRPr="006D5F88">
        <w:rPr>
          <w:rFonts w:hint="eastAsia"/>
          <w:sz w:val="22"/>
          <w:szCs w:val="22"/>
        </w:rPr>
        <w:t xml:space="preserve">205) </w:t>
      </w:r>
    </w:p>
    <w:p w:rsidR="00E65BF2" w:rsidRPr="00FD3776" w:rsidRDefault="00E65BF2" w:rsidP="00230758">
      <w:pPr>
        <w:spacing w:line="240" w:lineRule="auto"/>
        <w:ind w:firstLineChars="0" w:firstLine="0"/>
        <w:rPr>
          <w:szCs w:val="24"/>
        </w:rPr>
      </w:pPr>
    </w:p>
    <w:tbl>
      <w:tblPr>
        <w:tblW w:w="6093" w:type="pct"/>
        <w:tblInd w:w="-7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5"/>
        <w:gridCol w:w="696"/>
        <w:gridCol w:w="204"/>
        <w:gridCol w:w="1371"/>
        <w:gridCol w:w="718"/>
        <w:gridCol w:w="204"/>
        <w:gridCol w:w="492"/>
        <w:gridCol w:w="489"/>
        <w:gridCol w:w="371"/>
        <w:gridCol w:w="574"/>
        <w:gridCol w:w="718"/>
        <w:gridCol w:w="204"/>
        <w:gridCol w:w="502"/>
        <w:gridCol w:w="479"/>
        <w:gridCol w:w="371"/>
        <w:gridCol w:w="574"/>
        <w:gridCol w:w="718"/>
      </w:tblGrid>
      <w:tr w:rsidR="00DF7C8A" w:rsidRPr="009858E0" w:rsidTr="009858E0">
        <w:trPr>
          <w:trHeight w:val="270"/>
        </w:trPr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83D38" w:rsidRPr="009858E0" w:rsidRDefault="00583D38" w:rsidP="009858E0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Clinical parameters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No. of patients 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AuroraA mRNA expression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2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AuroraA amplification                  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2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AuroraA protein expression               </w:t>
            </w:r>
          </w:p>
        </w:tc>
      </w:tr>
      <w:tr w:rsidR="00DF7C8A" w:rsidRPr="009858E0" w:rsidTr="009858E0">
        <w:trPr>
          <w:trHeight w:val="285"/>
        </w:trPr>
        <w:tc>
          <w:tcPr>
            <w:tcW w:w="81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3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Median (25%,75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9858E0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negative(%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positive(%)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9858E0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negative(%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positive(%)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9858E0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Age(years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&lt;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5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7 (0.08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>0.4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4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63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19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37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F438E9"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07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7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1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67</w:t>
            </w: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  <w:u w:val="double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</w:t>
            </w:r>
            <w:r w:rsidRPr="009858E0">
              <w:rPr>
                <w:rFonts w:eastAsia="ＭＳ Ｐゴシック"/>
                <w:sz w:val="14"/>
                <w:szCs w:val="14"/>
                <w:u w:val="single"/>
              </w:rPr>
              <w:t>&gt;</w:t>
            </w:r>
            <w:r w:rsidRPr="009858E0">
              <w:rPr>
                <w:rFonts w:eastAsia="ＭＳ Ｐゴシック"/>
                <w:sz w:val="14"/>
                <w:szCs w:val="14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5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5 (0.07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0.36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="00F438E9"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1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76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36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24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8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3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Menopau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ascii="ＭＳ Ｐゴシック" w:eastAsia="ＭＳ Ｐゴシック" w:hAnsi="ＭＳ Ｐゴシック" w:cs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Pre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5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6 (0.07, 0.4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6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3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67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9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33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F438E9"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2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4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7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1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69</w:t>
            </w: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Post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4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5 (0.07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0.37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="00F438E9"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1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76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36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F438E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F438E9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F438E9">
              <w:rPr>
                <w:rFonts w:eastAsia="ＭＳ Ｐゴシック" w:hint="eastAsia"/>
                <w:color w:val="FF0000"/>
                <w:sz w:val="14"/>
                <w:szCs w:val="14"/>
              </w:rPr>
              <w:t>24</w:t>
            </w:r>
            <w:r w:rsidR="00583D38" w:rsidRPr="00F438E9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438E9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8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3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Tumor size (mm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  <w:u w:val="single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</w:t>
            </w:r>
            <w:r w:rsidRPr="009858E0">
              <w:rPr>
                <w:rFonts w:eastAsia="ＭＳ Ｐゴシック"/>
                <w:sz w:val="14"/>
                <w:szCs w:val="14"/>
                <w:u w:val="single"/>
              </w:rPr>
              <w:t>&lt;</w:t>
            </w:r>
            <w:r w:rsidRPr="009858E0">
              <w:rPr>
                <w:rFonts w:eastAsia="ＭＳ Ｐゴシック"/>
                <w:sz w:val="14"/>
                <w:szCs w:val="14"/>
              </w:rPr>
              <w:t>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9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6 (0.07 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>0.3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4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7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82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17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18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0.00</w:t>
            </w:r>
            <w:r w:rsidR="00C963AC"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5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8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8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1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1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5</w:t>
            </w: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&gt;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0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6 (0.07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0.40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7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65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38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35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7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2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Nodal stat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ascii="ＭＳ Ｐ明朝" w:eastAsia="ＭＳ Ｐ明朝" w:hAnsi="ＭＳ Ｐ明朝" w:cs="ＭＳ Ｐゴシック"/>
                <w:sz w:val="14"/>
                <w:szCs w:val="14"/>
              </w:rPr>
            </w:pPr>
            <w:r w:rsidRPr="009858E0">
              <w:rPr>
                <w:rFonts w:ascii="ＭＳ Ｐ明朝" w:eastAsia="ＭＳ Ｐ明朝" w:hAnsi="ＭＳ Ｐ明朝" w:cs="ＭＳ Ｐゴシック" w:hint="eastAsia"/>
                <w:sz w:val="14"/>
                <w:szCs w:val="14"/>
              </w:rPr>
              <w:t xml:space="preserve">　－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2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4 (0.06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>0.3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78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27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22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0.0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5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8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1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1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3572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0.018</w:t>
            </w: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＋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8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7 (0.09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0.46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5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66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28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34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7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2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Nuclear grade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83D38" w:rsidP="009858E0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2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4 (0.06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>0.2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3572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0.007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="00C963AC"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81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25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19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0.008</w:t>
            </w:r>
            <w:r w:rsidR="00C963AC"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0</w:t>
            </w: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8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1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1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3572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0.0020</w:t>
            </w: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83D38" w:rsidP="009858E0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5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8 (0.09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>0.5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3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61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21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39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6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1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3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83D38" w:rsidP="009858E0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2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37 (0.10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0.61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1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59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9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41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6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3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Pg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－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3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24 (0.12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>0.5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06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8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1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C963AC"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05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2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8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1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24</w:t>
            </w: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＋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7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4 (0.06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0.38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="00C963AC"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71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51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29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7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3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Ki67(</w:t>
            </w:r>
            <w:r w:rsidRPr="009858E0">
              <w:rPr>
                <w:rFonts w:ascii="ＭＳ Ｐ明朝" w:eastAsia="ＭＳ Ｐ明朝" w:hAnsi="ＭＳ Ｐ明朝" w:hint="eastAsia"/>
                <w:sz w:val="14"/>
                <w:szCs w:val="14"/>
              </w:rPr>
              <w:t>≦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15%) 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9858E0" w:rsidRPr="009858E0" w:rsidTr="009858E0">
        <w:trPr>
          <w:trHeight w:val="27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low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8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12(0.06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>0.2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3572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0.000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6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8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4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13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1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6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F17D75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  <w:r>
              <w:rPr>
                <w:rFonts w:eastAsia="ＭＳ Ｐゴシック"/>
                <w:color w:val="FF0000"/>
                <w:sz w:val="14"/>
                <w:szCs w:val="14"/>
              </w:rPr>
              <w:t>0.00</w:t>
            </w:r>
            <w:r>
              <w:rPr>
                <w:rFonts w:eastAsia="ＭＳ Ｐゴシック" w:hint="eastAsia"/>
                <w:color w:val="FF0000"/>
                <w:sz w:val="14"/>
                <w:szCs w:val="14"/>
              </w:rPr>
              <w:t>3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8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1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3D38" w:rsidRPr="009858E0" w:rsidRDefault="00535729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0.003</w:t>
            </w:r>
          </w:p>
        </w:tc>
      </w:tr>
      <w:tr w:rsidR="009858E0" w:rsidRPr="009858E0" w:rsidTr="009858E0">
        <w:trPr>
          <w:trHeight w:val="285"/>
        </w:trPr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  high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123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0.21(0.08,</w:t>
            </w:r>
            <w:r w:rsidRPr="009858E0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9858E0">
              <w:rPr>
                <w:rFonts w:eastAsia="ＭＳ Ｐゴシック"/>
                <w:sz w:val="14"/>
                <w:szCs w:val="14"/>
              </w:rPr>
              <w:t xml:space="preserve">0.58)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8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66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42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C963AC" w:rsidRDefault="00C963AC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963AC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963AC">
              <w:rPr>
                <w:rFonts w:eastAsia="ＭＳ Ｐゴシック" w:hint="eastAsia"/>
                <w:color w:val="FF0000"/>
                <w:sz w:val="14"/>
                <w:szCs w:val="14"/>
              </w:rPr>
              <w:t>34</w:t>
            </w:r>
            <w:r w:rsidR="00583D38" w:rsidRPr="00C963AC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F17D75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  <w:r w:rsidRPr="00F17D75">
              <w:rPr>
                <w:rFonts w:eastAsia="ＭＳ Ｐゴシック"/>
                <w:color w:val="FFC000"/>
                <w:sz w:val="14"/>
                <w:szCs w:val="14"/>
              </w:rPr>
              <w:t xml:space="preserve">　</w:t>
            </w:r>
          </w:p>
        </w:tc>
        <w:tc>
          <w:tcPr>
            <w:tcW w:w="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8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72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34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>(2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D38" w:rsidRPr="009858E0" w:rsidRDefault="00583D38" w:rsidP="00583D3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9858E0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</w:tr>
    </w:tbl>
    <w:p w:rsidR="00E65BF2" w:rsidRDefault="00E65BF2" w:rsidP="00230758">
      <w:pPr>
        <w:spacing w:line="240" w:lineRule="auto"/>
        <w:ind w:firstLineChars="0" w:firstLine="0"/>
        <w:rPr>
          <w:szCs w:val="24"/>
        </w:rPr>
      </w:pPr>
    </w:p>
    <w:p w:rsidR="00E65BF2" w:rsidRDefault="00E65BF2" w:rsidP="00230758">
      <w:pPr>
        <w:spacing w:line="240" w:lineRule="auto"/>
        <w:ind w:firstLineChars="0" w:firstLine="0"/>
        <w:rPr>
          <w:szCs w:val="24"/>
        </w:rPr>
      </w:pPr>
    </w:p>
    <w:p w:rsidR="00130C71" w:rsidRDefault="00130C71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F26D35">
      <w:pPr>
        <w:spacing w:line="240" w:lineRule="auto"/>
        <w:ind w:firstLineChars="0" w:firstLine="0"/>
        <w:rPr>
          <w:b/>
          <w:sz w:val="22"/>
          <w:szCs w:val="22"/>
        </w:rPr>
      </w:pPr>
    </w:p>
    <w:p w:rsidR="006D5F88" w:rsidRDefault="006D5F88" w:rsidP="00F26D35">
      <w:pPr>
        <w:spacing w:line="240" w:lineRule="auto"/>
        <w:ind w:firstLineChars="0" w:firstLine="0"/>
        <w:rPr>
          <w:b/>
          <w:sz w:val="22"/>
          <w:szCs w:val="22"/>
        </w:rPr>
      </w:pPr>
    </w:p>
    <w:p w:rsidR="006D5F88" w:rsidRDefault="006D5F88" w:rsidP="00F26D35">
      <w:pPr>
        <w:spacing w:line="240" w:lineRule="auto"/>
        <w:ind w:firstLineChars="0" w:firstLine="0"/>
        <w:rPr>
          <w:b/>
          <w:sz w:val="22"/>
          <w:szCs w:val="22"/>
        </w:rPr>
      </w:pPr>
    </w:p>
    <w:p w:rsidR="006D5F88" w:rsidRDefault="006D5F88" w:rsidP="00F26D35">
      <w:pPr>
        <w:spacing w:line="240" w:lineRule="auto"/>
        <w:ind w:firstLineChars="0" w:firstLine="0"/>
        <w:rPr>
          <w:b/>
          <w:sz w:val="22"/>
          <w:szCs w:val="22"/>
        </w:rPr>
      </w:pPr>
    </w:p>
    <w:p w:rsidR="006D5F88" w:rsidRDefault="006D5F88" w:rsidP="00F26D35">
      <w:pPr>
        <w:spacing w:line="240" w:lineRule="auto"/>
        <w:ind w:firstLineChars="0" w:firstLine="0"/>
        <w:rPr>
          <w:b/>
          <w:sz w:val="22"/>
          <w:szCs w:val="22"/>
        </w:rPr>
      </w:pPr>
    </w:p>
    <w:p w:rsidR="006D5F88" w:rsidRDefault="006D5F88" w:rsidP="00F26D35">
      <w:pPr>
        <w:spacing w:line="240" w:lineRule="auto"/>
        <w:ind w:firstLineChars="0" w:firstLine="0"/>
        <w:rPr>
          <w:b/>
          <w:sz w:val="22"/>
          <w:szCs w:val="22"/>
        </w:rPr>
      </w:pPr>
    </w:p>
    <w:p w:rsidR="00F26D35" w:rsidRPr="006D5F88" w:rsidRDefault="002F4A80" w:rsidP="00F26D35">
      <w:pPr>
        <w:spacing w:line="240" w:lineRule="auto"/>
        <w:ind w:firstLineChars="0" w:firstLine="0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>Additional</w:t>
      </w:r>
      <w:r w:rsidR="00F26D35" w:rsidRPr="006D5F88">
        <w:rPr>
          <w:rFonts w:hint="eastAsia"/>
          <w:b/>
          <w:sz w:val="22"/>
          <w:szCs w:val="22"/>
        </w:rPr>
        <w:t xml:space="preserve"> Table</w:t>
      </w:r>
      <w:r w:rsidR="00FD3776">
        <w:rPr>
          <w:rFonts w:hint="eastAsia"/>
          <w:b/>
          <w:sz w:val="22"/>
          <w:szCs w:val="22"/>
        </w:rPr>
        <w:t xml:space="preserve"> </w:t>
      </w:r>
      <w:r w:rsidR="00F26D35" w:rsidRPr="006D5F88">
        <w:rPr>
          <w:rFonts w:hint="eastAsia"/>
          <w:b/>
          <w:sz w:val="22"/>
          <w:szCs w:val="22"/>
        </w:rPr>
        <w:t>3</w:t>
      </w:r>
      <w:r w:rsidR="00F26D35" w:rsidRPr="006D5F88">
        <w:rPr>
          <w:rFonts w:hint="eastAsia"/>
          <w:sz w:val="22"/>
          <w:szCs w:val="22"/>
        </w:rPr>
        <w:t xml:space="preserve"> Association of Aurora A mRNA expression, gene copy number and protein expression with clinicopathological parameters in the </w:t>
      </w:r>
      <w:r w:rsidR="00B44438">
        <w:rPr>
          <w:rFonts w:hint="eastAsia"/>
          <w:sz w:val="22"/>
          <w:szCs w:val="22"/>
        </w:rPr>
        <w:t xml:space="preserve">ER+ or </w:t>
      </w:r>
      <w:r w:rsidR="002364EE" w:rsidRPr="006D5F88">
        <w:rPr>
          <w:sz w:val="22"/>
          <w:szCs w:val="22"/>
        </w:rPr>
        <w:t>–</w:t>
      </w:r>
      <w:r w:rsidR="002364EE" w:rsidRPr="006D5F88">
        <w:rPr>
          <w:rFonts w:hint="eastAsia"/>
          <w:sz w:val="22"/>
          <w:szCs w:val="22"/>
        </w:rPr>
        <w:t>/</w:t>
      </w:r>
      <w:r w:rsidR="00F26D35" w:rsidRPr="006D5F88">
        <w:rPr>
          <w:rFonts w:hint="eastAsia"/>
          <w:sz w:val="22"/>
          <w:szCs w:val="22"/>
        </w:rPr>
        <w:t>HER2+</w:t>
      </w:r>
      <w:r w:rsidR="00F26D35" w:rsidRPr="006D5F88">
        <w:rPr>
          <w:rFonts w:eastAsia="ＭＳ Ｐ明朝" w:hAnsi="ＭＳ Ｐ明朝"/>
          <w:sz w:val="22"/>
          <w:szCs w:val="22"/>
        </w:rPr>
        <w:t xml:space="preserve">　</w:t>
      </w:r>
      <w:r w:rsidR="00F26D35" w:rsidRPr="006D5F88">
        <w:rPr>
          <w:rFonts w:hint="eastAsia"/>
          <w:sz w:val="22"/>
          <w:szCs w:val="22"/>
        </w:rPr>
        <w:t>subtype group (n</w:t>
      </w:r>
      <w:r w:rsidR="00B44438">
        <w:rPr>
          <w:rFonts w:hint="eastAsia"/>
          <w:sz w:val="22"/>
          <w:szCs w:val="22"/>
        </w:rPr>
        <w:t xml:space="preserve"> </w:t>
      </w:r>
      <w:r w:rsidR="00F26D35" w:rsidRPr="006D5F88">
        <w:rPr>
          <w:rFonts w:hint="eastAsia"/>
          <w:sz w:val="22"/>
          <w:szCs w:val="22"/>
        </w:rPr>
        <w:t>=</w:t>
      </w:r>
      <w:r w:rsidR="00B44438">
        <w:rPr>
          <w:rFonts w:hint="eastAsia"/>
          <w:sz w:val="22"/>
          <w:szCs w:val="22"/>
        </w:rPr>
        <w:t xml:space="preserve"> </w:t>
      </w:r>
      <w:r w:rsidR="00F26D35" w:rsidRPr="006D5F88">
        <w:rPr>
          <w:rFonts w:hint="eastAsia"/>
          <w:sz w:val="22"/>
          <w:szCs w:val="22"/>
        </w:rPr>
        <w:t xml:space="preserve">42) </w:t>
      </w:r>
    </w:p>
    <w:p w:rsidR="00F26D35" w:rsidRPr="00F26D35" w:rsidRDefault="00F26D35" w:rsidP="00230758">
      <w:pPr>
        <w:spacing w:line="240" w:lineRule="auto"/>
        <w:ind w:firstLineChars="0" w:firstLine="0"/>
        <w:rPr>
          <w:szCs w:val="24"/>
        </w:rPr>
      </w:pPr>
    </w:p>
    <w:tbl>
      <w:tblPr>
        <w:tblpPr w:leftFromText="142" w:rightFromText="142" w:vertAnchor="text" w:horzAnchor="margin" w:tblpXSpec="center" w:tblpY="262"/>
        <w:tblW w:w="616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3"/>
        <w:gridCol w:w="705"/>
        <w:gridCol w:w="287"/>
        <w:gridCol w:w="1341"/>
        <w:gridCol w:w="579"/>
        <w:gridCol w:w="218"/>
        <w:gridCol w:w="422"/>
        <w:gridCol w:w="560"/>
        <w:gridCol w:w="432"/>
        <w:gridCol w:w="562"/>
        <w:gridCol w:w="527"/>
        <w:gridCol w:w="218"/>
        <w:gridCol w:w="567"/>
        <w:gridCol w:w="567"/>
        <w:gridCol w:w="567"/>
        <w:gridCol w:w="571"/>
        <w:gridCol w:w="575"/>
      </w:tblGrid>
      <w:tr w:rsidR="00F26D35" w:rsidRPr="000A2CCA" w:rsidTr="00893F68">
        <w:trPr>
          <w:trHeight w:val="270"/>
        </w:trPr>
        <w:tc>
          <w:tcPr>
            <w:tcW w:w="85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Clinical</w:t>
            </w:r>
            <w:r w:rsidRPr="000A2CCA">
              <w:rPr>
                <w:rFonts w:eastAsia="ＭＳ Ｐゴシック" w:hint="eastAsia"/>
                <w:sz w:val="14"/>
                <w:szCs w:val="14"/>
              </w:rPr>
              <w:t xml:space="preserve"> p</w:t>
            </w:r>
            <w:r w:rsidRPr="000A2CCA">
              <w:rPr>
                <w:rFonts w:eastAsia="ＭＳ Ｐゴシック"/>
                <w:sz w:val="14"/>
                <w:szCs w:val="14"/>
              </w:rPr>
              <w:t>arameters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No. of patients 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AuroraA mRNA expression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1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AuroraA amplification                  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3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AuroraA protein expression               </w:t>
            </w:r>
          </w:p>
        </w:tc>
      </w:tr>
      <w:tr w:rsidR="00F26D35" w:rsidRPr="000A2CCA" w:rsidTr="00893F68">
        <w:trPr>
          <w:trHeight w:val="285"/>
        </w:trPr>
        <w:tc>
          <w:tcPr>
            <w:tcW w:w="85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3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Median(25%,75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0A2CCA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4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negative(%)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positive(%)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0A2CCA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negative(%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positive(%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0A2CCA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</w:tr>
      <w:tr w:rsidR="00F26D35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Age(years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F26D35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&lt;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0 (0.08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4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8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67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3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33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893F68"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5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4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54</w:t>
            </w:r>
          </w:p>
        </w:tc>
      </w:tr>
      <w:tr w:rsidR="00F26D35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  <w:u w:val="double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</w:t>
            </w:r>
            <w:r w:rsidRPr="000A2CCA">
              <w:rPr>
                <w:rFonts w:eastAsia="ＭＳ Ｐゴシック"/>
                <w:sz w:val="14"/>
                <w:szCs w:val="14"/>
                <w:u w:val="single"/>
              </w:rPr>
              <w:t>&gt;</w:t>
            </w:r>
            <w:r w:rsidRPr="000A2CCA">
              <w:rPr>
                <w:rFonts w:eastAsia="ＭＳ Ｐゴシック"/>
                <w:sz w:val="14"/>
                <w:szCs w:val="14"/>
              </w:rPr>
              <w:t>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4 (0.07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51)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76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8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24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F26D35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Menopau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F17D75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F17D75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F17D75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F17D75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F17D75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F26D35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Pre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0.21 (0.06, 0.51)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75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3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893F68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25</w:t>
            </w:r>
            <w:r w:rsidR="007E0469"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893F68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893F68"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9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469" w:rsidRPr="000A2CCA" w:rsidRDefault="007E0469" w:rsidP="007E0469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84</w:t>
            </w: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Post-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5 (0.08, 0.4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893F68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893F68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73</w:t>
            </w: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893F68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8</w:t>
            </w: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893F68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893F68">
              <w:rPr>
                <w:rFonts w:eastAsia="ＭＳ Ｐゴシック" w:hint="eastAsia"/>
                <w:color w:val="FF0000"/>
                <w:sz w:val="14"/>
                <w:szCs w:val="14"/>
              </w:rPr>
              <w:t>27</w:t>
            </w:r>
            <w:r w:rsidRPr="00893F6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893F68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Tumor size (mm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ascii="ＭＳ Ｐゴシック" w:eastAsia="ＭＳ Ｐゴシック" w:hAnsi="ＭＳ Ｐゴシック" w:cs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  <w:u w:val="single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</w:t>
            </w:r>
            <w:r w:rsidRPr="000A2CCA">
              <w:rPr>
                <w:rFonts w:eastAsia="ＭＳ Ｐゴシック"/>
                <w:sz w:val="14"/>
                <w:szCs w:val="14"/>
                <w:u w:val="single"/>
              </w:rPr>
              <w:t>&lt;</w:t>
            </w:r>
            <w:r w:rsidRPr="000A2CCA">
              <w:rPr>
                <w:rFonts w:eastAsia="ＭＳ Ｐゴシック"/>
                <w:sz w:val="14"/>
                <w:szCs w:val="14"/>
              </w:rPr>
              <w:t>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4 (0.10 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5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8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69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31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0.5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8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1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06</w:t>
            </w: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&gt;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8 (0.05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48)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2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77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6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3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4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Nodal statu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ascii="ＭＳ Ｐ明朝" w:eastAsia="ＭＳ Ｐ明朝" w:hAnsi="ＭＳ Ｐ明朝" w:cs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cs="ＭＳ Ｐゴシック" w:hint="eastAsia"/>
                <w:sz w:val="14"/>
                <w:szCs w:val="14"/>
              </w:rPr>
              <w:t xml:space="preserve">　－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8 (0.08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5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7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2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8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0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0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8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54</w:t>
            </w: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＋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4 (0.07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38)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65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6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35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7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4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Nuclear grade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3 (0.04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3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4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80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0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9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1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054</w:t>
            </w: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0 (0.13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7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40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3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60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8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2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4 (0.05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56)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2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78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6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2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4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E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－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4 (0.05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5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7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82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18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0.0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8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49</w:t>
            </w: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＋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24 (0.10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57)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57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6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43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4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2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PgR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－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6 (0.05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4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9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79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7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1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0.1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3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3</w:t>
            </w: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＋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4 (0.09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73)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56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4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44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2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2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Ki67(</w:t>
            </w: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>≦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15%) 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F17D75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893F68" w:rsidRPr="000A2CCA" w:rsidTr="00893F68">
        <w:trPr>
          <w:trHeight w:val="27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low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0(0.03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3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75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1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5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A1561D"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9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2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63</w:t>
            </w:r>
          </w:p>
        </w:tc>
      </w:tr>
      <w:tr w:rsidR="00893F68" w:rsidRPr="000A2CCA" w:rsidTr="00893F68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high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6(0.10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53)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74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10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A1561D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A1561D">
              <w:rPr>
                <w:rFonts w:eastAsia="ＭＳ Ｐゴシック" w:hint="eastAsia"/>
                <w:color w:val="FF0000"/>
                <w:sz w:val="14"/>
                <w:szCs w:val="14"/>
              </w:rPr>
              <w:t>26</w:t>
            </w:r>
            <w:r w:rsidR="00893F68" w:rsidRPr="00A1561D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A1561D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A1561D">
              <w:rPr>
                <w:rFonts w:eastAsia="ＭＳ Ｐゴシック"/>
                <w:color w:val="FF0000"/>
                <w:sz w:val="14"/>
                <w:szCs w:val="14"/>
              </w:rPr>
              <w:t xml:space="preserve">　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3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4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7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F68" w:rsidRPr="000A2CCA" w:rsidRDefault="00893F68" w:rsidP="00893F6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</w:tr>
    </w:tbl>
    <w:p w:rsidR="00130C71" w:rsidRDefault="00130C71" w:rsidP="00230758">
      <w:pPr>
        <w:spacing w:line="240" w:lineRule="auto"/>
        <w:ind w:firstLineChars="0" w:firstLine="0"/>
        <w:rPr>
          <w:szCs w:val="24"/>
        </w:rPr>
      </w:pPr>
    </w:p>
    <w:p w:rsidR="00130C71" w:rsidRDefault="00130C71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E52E02">
      <w:pPr>
        <w:spacing w:line="240" w:lineRule="auto"/>
        <w:ind w:firstLineChars="0" w:firstLine="0"/>
        <w:rPr>
          <w:b/>
          <w:sz w:val="22"/>
          <w:szCs w:val="22"/>
        </w:rPr>
      </w:pPr>
    </w:p>
    <w:p w:rsidR="006D5F88" w:rsidRDefault="006D5F88" w:rsidP="00E52E02">
      <w:pPr>
        <w:spacing w:line="240" w:lineRule="auto"/>
        <w:ind w:firstLineChars="0" w:firstLine="0"/>
        <w:rPr>
          <w:b/>
          <w:sz w:val="22"/>
          <w:szCs w:val="22"/>
        </w:rPr>
      </w:pPr>
    </w:p>
    <w:p w:rsidR="00E52E02" w:rsidRPr="006D5F88" w:rsidRDefault="002F4A80" w:rsidP="00E52E02">
      <w:pPr>
        <w:spacing w:line="240" w:lineRule="auto"/>
        <w:ind w:firstLineChars="0" w:firstLine="0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>Additional</w:t>
      </w:r>
      <w:r w:rsidR="00E52E02" w:rsidRPr="006D5F88">
        <w:rPr>
          <w:rFonts w:hint="eastAsia"/>
          <w:b/>
          <w:sz w:val="22"/>
          <w:szCs w:val="22"/>
        </w:rPr>
        <w:t xml:space="preserve"> Table</w:t>
      </w:r>
      <w:r w:rsidR="00B94CCF">
        <w:rPr>
          <w:rFonts w:hint="eastAsia"/>
          <w:b/>
          <w:sz w:val="22"/>
          <w:szCs w:val="22"/>
        </w:rPr>
        <w:t xml:space="preserve"> </w:t>
      </w:r>
      <w:r w:rsidR="00E52E02" w:rsidRPr="006D5F88">
        <w:rPr>
          <w:rFonts w:hint="eastAsia"/>
          <w:b/>
          <w:sz w:val="22"/>
          <w:szCs w:val="22"/>
        </w:rPr>
        <w:t>4</w:t>
      </w:r>
      <w:r w:rsidR="00E52E02" w:rsidRPr="006D5F88">
        <w:rPr>
          <w:rFonts w:hint="eastAsia"/>
          <w:sz w:val="22"/>
          <w:szCs w:val="22"/>
        </w:rPr>
        <w:t xml:space="preserve"> Association of Aurora A mRNA expression, gene copy number and protein expression with clinicopathological parameters in the </w:t>
      </w:r>
      <w:r w:rsidR="002364EE" w:rsidRPr="006D5F88">
        <w:rPr>
          <w:rFonts w:hint="eastAsia"/>
          <w:sz w:val="22"/>
          <w:szCs w:val="22"/>
        </w:rPr>
        <w:t>ER</w:t>
      </w:r>
      <w:r w:rsidR="002364EE" w:rsidRPr="006D5F88">
        <w:rPr>
          <w:sz w:val="22"/>
          <w:szCs w:val="22"/>
        </w:rPr>
        <w:t>–</w:t>
      </w:r>
      <w:r w:rsidR="002364EE" w:rsidRPr="006D5F88">
        <w:rPr>
          <w:rFonts w:hint="eastAsia"/>
          <w:sz w:val="22"/>
          <w:szCs w:val="22"/>
        </w:rPr>
        <w:t>/</w:t>
      </w:r>
      <w:r w:rsidR="00E52E02" w:rsidRPr="006D5F88">
        <w:rPr>
          <w:rFonts w:hint="eastAsia"/>
          <w:sz w:val="22"/>
          <w:szCs w:val="22"/>
        </w:rPr>
        <w:t>HER2-</w:t>
      </w:r>
      <w:r w:rsidR="00E52E02" w:rsidRPr="006D5F88">
        <w:rPr>
          <w:rFonts w:eastAsia="ＭＳ Ｐ明朝" w:hAnsi="ＭＳ Ｐ明朝"/>
          <w:sz w:val="22"/>
          <w:szCs w:val="22"/>
        </w:rPr>
        <w:t xml:space="preserve">　</w:t>
      </w:r>
      <w:r w:rsidR="00E71278" w:rsidRPr="006D5F88">
        <w:rPr>
          <w:rFonts w:hint="eastAsia"/>
          <w:sz w:val="22"/>
          <w:szCs w:val="22"/>
        </w:rPr>
        <w:t>subtype group (n</w:t>
      </w:r>
      <w:r w:rsidR="00B94CCF">
        <w:rPr>
          <w:rFonts w:hint="eastAsia"/>
          <w:sz w:val="22"/>
          <w:szCs w:val="22"/>
        </w:rPr>
        <w:t xml:space="preserve"> </w:t>
      </w:r>
      <w:r w:rsidR="00E71278" w:rsidRPr="006D5F88">
        <w:rPr>
          <w:rFonts w:hint="eastAsia"/>
          <w:sz w:val="22"/>
          <w:szCs w:val="22"/>
        </w:rPr>
        <w:t>=</w:t>
      </w:r>
      <w:r w:rsidR="00B94CCF">
        <w:rPr>
          <w:rFonts w:hint="eastAsia"/>
          <w:sz w:val="22"/>
          <w:szCs w:val="22"/>
        </w:rPr>
        <w:t xml:space="preserve"> </w:t>
      </w:r>
      <w:r w:rsidR="00E71278" w:rsidRPr="006D5F88">
        <w:rPr>
          <w:rFonts w:hint="eastAsia"/>
          <w:sz w:val="22"/>
          <w:szCs w:val="22"/>
        </w:rPr>
        <w:t>31</w:t>
      </w:r>
      <w:r w:rsidR="00E52E02" w:rsidRPr="006D5F88">
        <w:rPr>
          <w:rFonts w:hint="eastAsia"/>
          <w:sz w:val="22"/>
          <w:szCs w:val="22"/>
        </w:rPr>
        <w:t xml:space="preserve">) </w:t>
      </w:r>
    </w:p>
    <w:p w:rsidR="007E0469" w:rsidRPr="006D5F88" w:rsidRDefault="007E0469" w:rsidP="00230758">
      <w:pPr>
        <w:spacing w:line="240" w:lineRule="auto"/>
        <w:ind w:firstLineChars="0" w:firstLine="0"/>
        <w:rPr>
          <w:sz w:val="22"/>
          <w:szCs w:val="22"/>
        </w:rPr>
      </w:pPr>
    </w:p>
    <w:p w:rsidR="007E0469" w:rsidRDefault="007E0469" w:rsidP="00230758">
      <w:pPr>
        <w:spacing w:line="240" w:lineRule="auto"/>
        <w:ind w:firstLineChars="0" w:firstLine="0"/>
        <w:rPr>
          <w:szCs w:val="24"/>
        </w:rPr>
      </w:pPr>
    </w:p>
    <w:p w:rsidR="000A2CCA" w:rsidRDefault="000A2CCA" w:rsidP="00230758">
      <w:pPr>
        <w:spacing w:line="240" w:lineRule="auto"/>
        <w:ind w:firstLineChars="0" w:firstLine="0"/>
        <w:rPr>
          <w:szCs w:val="24"/>
        </w:rPr>
      </w:pPr>
    </w:p>
    <w:tbl>
      <w:tblPr>
        <w:tblW w:w="6012" w:type="pct"/>
        <w:tblInd w:w="-7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784"/>
        <w:gridCol w:w="217"/>
        <w:gridCol w:w="1467"/>
        <w:gridCol w:w="720"/>
        <w:gridCol w:w="221"/>
        <w:gridCol w:w="370"/>
        <w:gridCol w:w="600"/>
        <w:gridCol w:w="340"/>
        <w:gridCol w:w="669"/>
        <w:gridCol w:w="491"/>
        <w:gridCol w:w="223"/>
        <w:gridCol w:w="372"/>
        <w:gridCol w:w="602"/>
        <w:gridCol w:w="295"/>
        <w:gridCol w:w="669"/>
        <w:gridCol w:w="632"/>
      </w:tblGrid>
      <w:tr w:rsidR="000A2CCA" w:rsidRPr="000A2CCA" w:rsidTr="00C726D8">
        <w:trPr>
          <w:trHeight w:val="273"/>
        </w:trPr>
        <w:tc>
          <w:tcPr>
            <w:tcW w:w="7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Clinical parameters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No. of patients 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AuroraA mRNA expression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2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AuroraA amplification                  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25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AuroraA protein expression               </w:t>
            </w:r>
          </w:p>
        </w:tc>
      </w:tr>
      <w:tr w:rsidR="000A2CCA" w:rsidRPr="000A2CCA" w:rsidTr="00C726D8">
        <w:trPr>
          <w:trHeight w:val="288"/>
        </w:trPr>
        <w:tc>
          <w:tcPr>
            <w:tcW w:w="76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8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Median (25%,75%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0A2CCA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negative(%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positive(%)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0A2CCA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negative(%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positive(%) 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sz w:val="14"/>
                <w:szCs w:val="14"/>
              </w:rPr>
            </w:pPr>
            <w:r w:rsidRPr="000A2CCA">
              <w:rPr>
                <w:rFonts w:eastAsia="ＭＳ Ｐゴシック"/>
                <w:i/>
                <w:iCs/>
                <w:sz w:val="14"/>
                <w:szCs w:val="14"/>
              </w:rPr>
              <w:t>P</w:t>
            </w: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Age(years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&lt;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3 (0.07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4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4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75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2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C726D8"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43</w:t>
            </w: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  <w:u w:val="double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</w:t>
            </w:r>
            <w:r w:rsidRPr="000A2CCA">
              <w:rPr>
                <w:rFonts w:eastAsia="ＭＳ Ｐゴシック"/>
                <w:sz w:val="14"/>
                <w:szCs w:val="14"/>
                <w:u w:val="single"/>
              </w:rPr>
              <w:t>&gt;</w:t>
            </w:r>
            <w:r w:rsidRPr="000A2CCA">
              <w:rPr>
                <w:rFonts w:eastAsia="ＭＳ Ｐゴシック"/>
                <w:sz w:val="14"/>
                <w:szCs w:val="14"/>
              </w:rP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28 (0.10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83)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9</w:t>
            </w:r>
            <w:r w:rsidR="000A2CCA"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11</w:t>
            </w:r>
            <w:r w:rsidR="000A2CCA"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1</w:t>
            </w:r>
            <w:r w:rsidR="000A2CCA"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C726D8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Menopaus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F17D75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F17D75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F17D75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F17D75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F17D75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CCA" w:rsidRPr="000A2CCA" w:rsidRDefault="000A2CCA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Pre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3 (0.07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4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4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75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2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43</w:t>
            </w: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Post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28 (0.10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83)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9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11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C726D8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1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Tumor size (mm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  <w:u w:val="single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</w:t>
            </w:r>
            <w:r w:rsidRPr="000A2CCA">
              <w:rPr>
                <w:rFonts w:eastAsia="ＭＳ Ｐゴシック"/>
                <w:sz w:val="14"/>
                <w:szCs w:val="14"/>
                <w:u w:val="single"/>
              </w:rPr>
              <w:t>&lt;</w:t>
            </w:r>
            <w:r w:rsidRPr="000A2CCA">
              <w:rPr>
                <w:rFonts w:eastAsia="ＭＳ Ｐゴシック"/>
                <w:sz w:val="14"/>
                <w:szCs w:val="14"/>
              </w:rPr>
              <w:t>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8 (0.09 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6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8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2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7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09</w:t>
            </w: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&gt;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52 (0.15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83)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63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7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37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9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2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Nodal stat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ascii="ＭＳ Ｐ明朝" w:eastAsia="ＭＳ Ｐ明朝" w:hAnsi="ＭＳ Ｐ明朝" w:cs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cs="ＭＳ Ｐゴシック" w:hint="eastAsia"/>
                <w:sz w:val="14"/>
                <w:szCs w:val="14"/>
              </w:rPr>
              <w:t xml:space="preserve">　－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22 (0.10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7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3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8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7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2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2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25</w:t>
            </w: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 xml:space="preserve">　＋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51 (0.11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1.10)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71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29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4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Nuclear grade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1 (0.03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2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0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2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0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3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5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39</w:t>
            </w: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28 (0.12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1.2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3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7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8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1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1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100" w:firstLine="14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52 (0.15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83)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74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C726D8">
              <w:rPr>
                <w:rFonts w:eastAsia="ＭＳ Ｐゴシック" w:hint="eastAsia"/>
                <w:color w:val="FF0000"/>
                <w:sz w:val="14"/>
                <w:szCs w:val="14"/>
              </w:rPr>
              <w:t>26</w:t>
            </w:r>
            <w:r w:rsidRPr="00C726D8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C726D8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6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3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Ki67(</w:t>
            </w:r>
            <w:r w:rsidRPr="000A2CCA">
              <w:rPr>
                <w:rFonts w:ascii="ＭＳ Ｐ明朝" w:eastAsia="ＭＳ Ｐ明朝" w:hAnsi="ＭＳ Ｐ明朝" w:hint="eastAsia"/>
                <w:sz w:val="14"/>
                <w:szCs w:val="14"/>
              </w:rPr>
              <w:t>≦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15%) 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F17D75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C000"/>
                <w:sz w:val="14"/>
                <w:szCs w:val="14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</w:tr>
      <w:tr w:rsidR="00C726D8" w:rsidRPr="000A2CCA" w:rsidTr="00C726D8">
        <w:trPr>
          <w:trHeight w:val="273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low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06(0.03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>0.1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0026*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D37EF3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D37EF3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4</w:t>
            </w:r>
            <w:r w:rsidR="00C726D8" w:rsidRPr="00D37EF3">
              <w:rPr>
                <w:rFonts w:eastAsia="ＭＳ Ｐゴシック"/>
                <w:color w:val="FF0000"/>
                <w:sz w:val="14"/>
                <w:szCs w:val="14"/>
              </w:rPr>
              <w:t>0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D37EF3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3</w:t>
            </w:r>
            <w:r w:rsidR="00C726D8" w:rsidRPr="00D37EF3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D37EF3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/>
                <w:color w:val="FF0000"/>
                <w:sz w:val="14"/>
                <w:szCs w:val="14"/>
              </w:rPr>
              <w:t>(</w:t>
            </w:r>
            <w:r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6</w:t>
            </w:r>
            <w:r w:rsidR="00C726D8" w:rsidRPr="00D37EF3">
              <w:rPr>
                <w:rFonts w:eastAsia="ＭＳ Ｐゴシック"/>
                <w:color w:val="FF0000"/>
                <w:sz w:val="14"/>
                <w:szCs w:val="14"/>
              </w:rPr>
              <w:t>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D37EF3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/>
                <w:color w:val="FF0000"/>
                <w:sz w:val="14"/>
                <w:szCs w:val="14"/>
              </w:rPr>
              <w:t>0.</w:t>
            </w:r>
            <w:r w:rsidR="00D37EF3"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2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10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12</w:t>
            </w:r>
          </w:p>
        </w:tc>
      </w:tr>
      <w:tr w:rsidR="00C726D8" w:rsidRPr="000A2CCA" w:rsidTr="00C726D8">
        <w:trPr>
          <w:trHeight w:val="288"/>
        </w:trPr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  high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26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0.51(0.17,</w:t>
            </w:r>
            <w:r w:rsidRPr="000A2CCA">
              <w:rPr>
                <w:rFonts w:ascii="ＭＳ Ｐゴシック" w:eastAsia="ＭＳ Ｐゴシック" w:hAnsi="ＭＳ Ｐゴシック" w:hint="eastAsia"/>
                <w:sz w:val="14"/>
                <w:szCs w:val="14"/>
              </w:rPr>
              <w:t xml:space="preserve">　</w:t>
            </w:r>
            <w:r w:rsidRPr="000A2CCA">
              <w:rPr>
                <w:rFonts w:eastAsia="ＭＳ Ｐゴシック"/>
                <w:sz w:val="14"/>
                <w:szCs w:val="14"/>
              </w:rPr>
              <w:t xml:space="preserve">0.87)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/>
                <w:color w:val="FF0000"/>
                <w:sz w:val="14"/>
                <w:szCs w:val="14"/>
              </w:rPr>
              <w:t>1</w:t>
            </w:r>
            <w:r w:rsidR="00D37EF3"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D37EF3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/>
                <w:color w:val="FF0000"/>
                <w:sz w:val="14"/>
                <w:szCs w:val="14"/>
              </w:rPr>
              <w:t>(6</w:t>
            </w:r>
            <w:r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  <w:r w:rsidR="00C726D8" w:rsidRPr="00D37EF3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D37EF3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9</w:t>
            </w:r>
            <w:r w:rsidR="00C726D8" w:rsidRPr="00D37EF3">
              <w:rPr>
                <w:rFonts w:eastAsia="ＭＳ Ｐゴシック"/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D37EF3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/>
                <w:color w:val="FF0000"/>
                <w:sz w:val="14"/>
                <w:szCs w:val="14"/>
              </w:rPr>
              <w:t>(3</w:t>
            </w:r>
            <w:r w:rsidRPr="00D37EF3">
              <w:rPr>
                <w:rFonts w:eastAsia="ＭＳ Ｐゴシック" w:hint="eastAsia"/>
                <w:color w:val="FF0000"/>
                <w:sz w:val="14"/>
                <w:szCs w:val="14"/>
              </w:rPr>
              <w:t>5</w:t>
            </w:r>
            <w:r w:rsidR="00C726D8" w:rsidRPr="00D37EF3">
              <w:rPr>
                <w:rFonts w:eastAsia="ＭＳ Ｐゴシック"/>
                <w:color w:val="FF0000"/>
                <w:sz w:val="14"/>
                <w:szCs w:val="14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D37EF3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14"/>
                <w:szCs w:val="14"/>
              </w:rPr>
            </w:pPr>
            <w:r w:rsidRPr="00D37EF3">
              <w:rPr>
                <w:rFonts w:eastAsia="ＭＳ Ｐゴシック"/>
                <w:color w:val="FF0000"/>
                <w:sz w:val="14"/>
                <w:szCs w:val="14"/>
              </w:rPr>
              <w:t xml:space="preserve">　</w:t>
            </w:r>
          </w:p>
        </w:tc>
        <w:tc>
          <w:tcPr>
            <w:tcW w:w="1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77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6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>(2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6D8" w:rsidRPr="000A2CCA" w:rsidRDefault="00C726D8" w:rsidP="000A2CCA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sz w:val="14"/>
                <w:szCs w:val="14"/>
              </w:rPr>
            </w:pPr>
            <w:r w:rsidRPr="000A2CCA">
              <w:rPr>
                <w:rFonts w:eastAsia="ＭＳ Ｐゴシック"/>
                <w:sz w:val="14"/>
                <w:szCs w:val="14"/>
              </w:rPr>
              <w:t xml:space="preserve">　</w:t>
            </w:r>
          </w:p>
        </w:tc>
      </w:tr>
    </w:tbl>
    <w:p w:rsidR="007E0469" w:rsidRDefault="007E0469" w:rsidP="00230758">
      <w:pPr>
        <w:spacing w:line="240" w:lineRule="auto"/>
        <w:ind w:firstLineChars="0" w:firstLine="0"/>
        <w:rPr>
          <w:szCs w:val="24"/>
        </w:rPr>
      </w:pPr>
    </w:p>
    <w:p w:rsidR="00130C71" w:rsidRDefault="00130C71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6D5F88" w:rsidRDefault="006D5F88" w:rsidP="00230758">
      <w:pPr>
        <w:spacing w:line="240" w:lineRule="auto"/>
        <w:ind w:firstLineChars="0" w:firstLine="0"/>
        <w:rPr>
          <w:szCs w:val="24"/>
        </w:rPr>
      </w:pPr>
    </w:p>
    <w:p w:rsidR="00130C71" w:rsidRPr="006D5F88" w:rsidRDefault="002F4A80" w:rsidP="00130C71">
      <w:pPr>
        <w:spacing w:line="240" w:lineRule="auto"/>
        <w:ind w:firstLineChars="0" w:firstLine="0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>Additional</w:t>
      </w:r>
      <w:r w:rsidR="0023732E" w:rsidRPr="006D5F88">
        <w:rPr>
          <w:rFonts w:hint="eastAsia"/>
          <w:b/>
          <w:sz w:val="22"/>
          <w:szCs w:val="22"/>
        </w:rPr>
        <w:t xml:space="preserve"> Table</w:t>
      </w:r>
      <w:r w:rsidR="00B94CCF">
        <w:rPr>
          <w:rFonts w:hint="eastAsia"/>
          <w:b/>
          <w:sz w:val="22"/>
          <w:szCs w:val="22"/>
        </w:rPr>
        <w:t xml:space="preserve"> </w:t>
      </w:r>
      <w:r w:rsidR="000A2CCA" w:rsidRPr="006D5F88">
        <w:rPr>
          <w:rFonts w:hint="eastAsia"/>
          <w:b/>
          <w:sz w:val="22"/>
          <w:szCs w:val="22"/>
        </w:rPr>
        <w:t>5</w:t>
      </w:r>
      <w:r w:rsidR="0023732E" w:rsidRPr="006D5F88">
        <w:rPr>
          <w:rFonts w:hint="eastAsia"/>
          <w:sz w:val="22"/>
          <w:szCs w:val="22"/>
        </w:rPr>
        <w:t xml:space="preserve"> </w:t>
      </w:r>
      <w:r w:rsidR="00B94CCF">
        <w:rPr>
          <w:rFonts w:hint="eastAsia"/>
          <w:sz w:val="22"/>
          <w:szCs w:val="22"/>
        </w:rPr>
        <w:t>Univariate analysis for relapse-</w:t>
      </w:r>
      <w:r w:rsidR="00130C71" w:rsidRPr="006D5F88">
        <w:rPr>
          <w:rFonts w:hint="eastAsia"/>
          <w:sz w:val="22"/>
          <w:szCs w:val="22"/>
        </w:rPr>
        <w:t>free survival and breast cancer</w:t>
      </w:r>
      <w:r w:rsidR="00B94CCF">
        <w:rPr>
          <w:rFonts w:hint="eastAsia"/>
          <w:sz w:val="22"/>
          <w:szCs w:val="22"/>
        </w:rPr>
        <w:t>-</w:t>
      </w:r>
      <w:r w:rsidR="00130C71" w:rsidRPr="006D5F88">
        <w:rPr>
          <w:rFonts w:hint="eastAsia"/>
          <w:sz w:val="22"/>
          <w:szCs w:val="22"/>
        </w:rPr>
        <w:t xml:space="preserve">specific survival </w:t>
      </w:r>
      <w:r w:rsidR="00181758" w:rsidRPr="006D5F88">
        <w:rPr>
          <w:rFonts w:hint="eastAsia"/>
          <w:sz w:val="22"/>
          <w:szCs w:val="22"/>
        </w:rPr>
        <w:t xml:space="preserve">in the </w:t>
      </w:r>
      <w:r w:rsidR="002A5EB4" w:rsidRPr="006D5F88">
        <w:rPr>
          <w:rFonts w:eastAsia="AdvP8C43" w:hint="eastAsia"/>
          <w:sz w:val="22"/>
          <w:szCs w:val="22"/>
        </w:rPr>
        <w:t>ER+</w:t>
      </w:r>
      <w:r w:rsidR="002A5EB4">
        <w:rPr>
          <w:rFonts w:eastAsia="AdvP8C43" w:hint="eastAsia"/>
          <w:sz w:val="22"/>
          <w:szCs w:val="22"/>
        </w:rPr>
        <w:t>/HER2-</w:t>
      </w:r>
      <w:r w:rsidR="00130C71" w:rsidRPr="006D5F88">
        <w:rPr>
          <w:rFonts w:hint="eastAsia"/>
          <w:sz w:val="22"/>
          <w:szCs w:val="22"/>
        </w:rPr>
        <w:t xml:space="preserve"> subtype</w:t>
      </w:r>
      <w:r w:rsidR="00181758" w:rsidRPr="006D5F88">
        <w:rPr>
          <w:rFonts w:hint="eastAsia"/>
          <w:sz w:val="22"/>
          <w:szCs w:val="22"/>
        </w:rPr>
        <w:t xml:space="preserve"> group</w:t>
      </w:r>
      <w:r w:rsidR="00130C71" w:rsidRPr="006D5F88">
        <w:rPr>
          <w:rFonts w:hint="eastAsia"/>
          <w:sz w:val="22"/>
          <w:szCs w:val="22"/>
        </w:rPr>
        <w:t xml:space="preserve"> (Cox</w:t>
      </w:r>
      <w:r w:rsidR="00535729" w:rsidRPr="00535729">
        <w:rPr>
          <w:color w:val="FF0000"/>
          <w:sz w:val="22"/>
          <w:szCs w:val="22"/>
        </w:rPr>
        <w:t>’s</w:t>
      </w:r>
      <w:r w:rsidR="00130C71" w:rsidRPr="006D5F88">
        <w:rPr>
          <w:rFonts w:hint="eastAsia"/>
          <w:sz w:val="22"/>
          <w:szCs w:val="22"/>
        </w:rPr>
        <w:t xml:space="preserve"> proportional </w:t>
      </w:r>
      <w:r w:rsidR="00535729" w:rsidRPr="00535729">
        <w:rPr>
          <w:color w:val="FF0000"/>
          <w:sz w:val="22"/>
          <w:szCs w:val="22"/>
        </w:rPr>
        <w:t>hazards</w:t>
      </w:r>
      <w:r w:rsidR="00130C71" w:rsidRPr="006D5F88">
        <w:rPr>
          <w:rFonts w:hint="eastAsia"/>
          <w:sz w:val="22"/>
          <w:szCs w:val="22"/>
        </w:rPr>
        <w:t xml:space="preserve"> model)</w:t>
      </w:r>
    </w:p>
    <w:p w:rsidR="000C0623" w:rsidRPr="00B94CCF" w:rsidRDefault="000C0623" w:rsidP="00230758">
      <w:pPr>
        <w:spacing w:line="240" w:lineRule="auto"/>
        <w:ind w:firstLineChars="0" w:firstLine="0"/>
        <w:rPr>
          <w:szCs w:val="24"/>
        </w:rPr>
      </w:pPr>
    </w:p>
    <w:tbl>
      <w:tblPr>
        <w:tblW w:w="9982" w:type="dxa"/>
        <w:tblInd w:w="-8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7"/>
        <w:gridCol w:w="1065"/>
        <w:gridCol w:w="1113"/>
        <w:gridCol w:w="1098"/>
        <w:gridCol w:w="385"/>
        <w:gridCol w:w="1094"/>
        <w:gridCol w:w="1188"/>
        <w:gridCol w:w="1102"/>
      </w:tblGrid>
      <w:tr w:rsidR="0023732E" w:rsidRPr="0023732E" w:rsidTr="008C414A">
        <w:trPr>
          <w:trHeight w:val="321"/>
        </w:trPr>
        <w:tc>
          <w:tcPr>
            <w:tcW w:w="2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Univariate analysis (RFS)</w:t>
            </w:r>
          </w:p>
        </w:tc>
        <w:tc>
          <w:tcPr>
            <w:tcW w:w="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3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Univariate analysis (BCSS)</w:t>
            </w:r>
          </w:p>
        </w:tc>
      </w:tr>
      <w:tr w:rsidR="0023732E" w:rsidRPr="0023732E" w:rsidTr="008C414A">
        <w:trPr>
          <w:trHeight w:val="321"/>
        </w:trPr>
        <w:tc>
          <w:tcPr>
            <w:tcW w:w="2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B94CCF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B94CCF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left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29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27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Menopausal stat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38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44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33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Tumor siz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94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6.0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02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13.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047*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Nodal status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60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72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13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Nuclear grad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71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22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PgR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21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09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31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Ki67 Labeling Index 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52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25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85</w:t>
            </w:r>
          </w:p>
        </w:tc>
        <w:bookmarkStart w:id="0" w:name="_GoBack"/>
        <w:bookmarkEnd w:id="0"/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AuroraA mRNA express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1.8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63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0.6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10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63</w:t>
            </w:r>
          </w:p>
        </w:tc>
      </w:tr>
      <w:tr w:rsidR="0023732E" w:rsidRPr="0023732E" w:rsidTr="008C414A">
        <w:trPr>
          <w:trHeight w:val="306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AuroraA amplificatio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E32D8C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E32D8C">
              <w:rPr>
                <w:rFonts w:eastAsia="ＭＳ Ｐゴシック"/>
                <w:color w:val="FF0000"/>
                <w:sz w:val="22"/>
                <w:szCs w:val="22"/>
              </w:rPr>
              <w:t>1.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E32D8C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E32D8C">
              <w:rPr>
                <w:rFonts w:eastAsia="ＭＳ Ｐゴシック"/>
                <w:color w:val="FF0000"/>
                <w:sz w:val="22"/>
                <w:szCs w:val="22"/>
              </w:rPr>
              <w:t>0.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65</w:t>
            </w:r>
            <w:r w:rsidR="003A0B60" w:rsidRPr="00E32D8C">
              <w:rPr>
                <w:rFonts w:eastAsia="AdvP8C43"/>
                <w:color w:val="FF0000"/>
                <w:sz w:val="22"/>
                <w:szCs w:val="22"/>
              </w:rPr>
              <w:t>–</w:t>
            </w:r>
            <w:r w:rsidRPr="00E32D8C">
              <w:rPr>
                <w:rFonts w:eastAsia="ＭＳ Ｐゴシック"/>
                <w:color w:val="FF0000"/>
                <w:sz w:val="22"/>
                <w:szCs w:val="22"/>
              </w:rPr>
              <w:t>5.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E32D8C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E32D8C">
              <w:rPr>
                <w:rFonts w:eastAsia="ＭＳ Ｐゴシック"/>
                <w:color w:val="FF0000"/>
                <w:sz w:val="22"/>
                <w:szCs w:val="22"/>
              </w:rPr>
              <w:t>0.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E32D8C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E32D8C">
              <w:rPr>
                <w:rFonts w:eastAsia="ＭＳ Ｐゴシック"/>
                <w:color w:val="FF0000"/>
                <w:sz w:val="22"/>
                <w:szCs w:val="22"/>
              </w:rPr>
              <w:t>1.0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E32D8C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E32D8C">
              <w:rPr>
                <w:rFonts w:eastAsia="ＭＳ Ｐゴシック"/>
                <w:color w:val="FF0000"/>
                <w:sz w:val="22"/>
                <w:szCs w:val="22"/>
              </w:rPr>
              <w:t>0.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15</w:t>
            </w:r>
            <w:r w:rsidR="003A0B60" w:rsidRPr="00E32D8C">
              <w:rPr>
                <w:rFonts w:eastAsia="AdvP8C43"/>
                <w:color w:val="FF0000"/>
                <w:sz w:val="22"/>
                <w:szCs w:val="22"/>
              </w:rPr>
              <w:t>–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4.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732E" w:rsidRPr="00E32D8C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FF0000"/>
                <w:sz w:val="22"/>
                <w:szCs w:val="22"/>
              </w:rPr>
            </w:pPr>
            <w:r w:rsidRPr="00E32D8C">
              <w:rPr>
                <w:rFonts w:eastAsia="ＭＳ Ｐゴシック"/>
                <w:color w:val="FF0000"/>
                <w:sz w:val="22"/>
                <w:szCs w:val="22"/>
              </w:rPr>
              <w:t>0.9</w:t>
            </w:r>
            <w:r w:rsidR="00E32D8C" w:rsidRPr="00E32D8C">
              <w:rPr>
                <w:rFonts w:eastAsia="ＭＳ Ｐゴシック" w:hint="eastAsia"/>
                <w:color w:val="FF0000"/>
                <w:sz w:val="22"/>
                <w:szCs w:val="22"/>
              </w:rPr>
              <w:t>6</w:t>
            </w:r>
          </w:p>
        </w:tc>
      </w:tr>
      <w:tr w:rsidR="0023732E" w:rsidRPr="0023732E" w:rsidTr="008C414A">
        <w:trPr>
          <w:trHeight w:val="336"/>
        </w:trPr>
        <w:tc>
          <w:tcPr>
            <w:tcW w:w="2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rPr>
                <w:rFonts w:eastAsia="ＭＳ Ｐゴシック"/>
                <w:color w:val="000000"/>
                <w:szCs w:val="24"/>
              </w:rPr>
            </w:pPr>
            <w:r w:rsidRPr="0023732E">
              <w:rPr>
                <w:rFonts w:eastAsia="ＭＳ Ｐゴシック"/>
                <w:color w:val="000000"/>
                <w:szCs w:val="24"/>
              </w:rPr>
              <w:t>AuroraA protein express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50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17</w:t>
            </w:r>
            <w:r w:rsidR="003A0B60">
              <w:rPr>
                <w:rFonts w:eastAsia="AdvP8C43"/>
                <w:sz w:val="22"/>
                <w:szCs w:val="22"/>
              </w:rPr>
              <w:t>–</w:t>
            </w: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3732E" w:rsidRPr="0023732E" w:rsidRDefault="0023732E" w:rsidP="0023732E">
            <w:pPr>
              <w:spacing w:line="240" w:lineRule="auto"/>
              <w:ind w:firstLineChars="0" w:firstLine="0"/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23732E">
              <w:rPr>
                <w:rFonts w:eastAsia="ＭＳ Ｐゴシック"/>
                <w:color w:val="000000"/>
                <w:sz w:val="22"/>
                <w:szCs w:val="22"/>
              </w:rPr>
              <w:t>0.81</w:t>
            </w:r>
          </w:p>
        </w:tc>
      </w:tr>
    </w:tbl>
    <w:p w:rsidR="000C0623" w:rsidRDefault="000C0623" w:rsidP="00230758">
      <w:pPr>
        <w:spacing w:line="240" w:lineRule="auto"/>
        <w:ind w:firstLineChars="0" w:firstLine="0"/>
        <w:rPr>
          <w:szCs w:val="24"/>
        </w:rPr>
      </w:pPr>
    </w:p>
    <w:p w:rsidR="000C0623" w:rsidRDefault="000C0623" w:rsidP="00230758">
      <w:pPr>
        <w:spacing w:line="240" w:lineRule="auto"/>
        <w:ind w:firstLineChars="0" w:firstLine="0"/>
        <w:rPr>
          <w:szCs w:val="24"/>
        </w:rPr>
      </w:pPr>
    </w:p>
    <w:p w:rsidR="00C319B9" w:rsidRDefault="00C319B9" w:rsidP="00230758">
      <w:pPr>
        <w:spacing w:line="240" w:lineRule="auto"/>
        <w:ind w:firstLineChars="0" w:firstLine="0"/>
        <w:rPr>
          <w:szCs w:val="24"/>
        </w:rPr>
      </w:pPr>
    </w:p>
    <w:p w:rsidR="000164DF" w:rsidRDefault="000164DF" w:rsidP="00B967CF">
      <w:pPr>
        <w:spacing w:line="240" w:lineRule="auto"/>
        <w:ind w:left="283" w:hangingChars="118" w:hanging="283"/>
        <w:rPr>
          <w:szCs w:val="24"/>
        </w:rPr>
      </w:pPr>
    </w:p>
    <w:p w:rsidR="000164DF" w:rsidRDefault="000164DF" w:rsidP="00B967CF">
      <w:pPr>
        <w:spacing w:line="240" w:lineRule="auto"/>
        <w:ind w:left="283" w:hangingChars="118" w:hanging="283"/>
        <w:rPr>
          <w:szCs w:val="24"/>
        </w:rPr>
      </w:pPr>
    </w:p>
    <w:p w:rsidR="000164DF" w:rsidRDefault="000164DF" w:rsidP="002D64CB">
      <w:pPr>
        <w:spacing w:line="240" w:lineRule="auto"/>
        <w:ind w:left="283" w:hangingChars="118" w:hanging="283"/>
        <w:rPr>
          <w:szCs w:val="24"/>
        </w:rPr>
      </w:pPr>
    </w:p>
    <w:sectPr w:rsidR="000164DF" w:rsidSect="006754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0065" w:rsidRDefault="00480065">
      <w:pPr>
        <w:spacing w:line="240" w:lineRule="auto"/>
        <w:ind w:firstLine="480"/>
      </w:pPr>
      <w:r>
        <w:separator/>
      </w:r>
    </w:p>
  </w:endnote>
  <w:endnote w:type="continuationSeparator" w:id="0">
    <w:p w:rsidR="00480065" w:rsidRDefault="0048006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8C4C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8C43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7458" w:rsidRDefault="00237458">
    <w:pPr>
      <w:pStyle w:val="a5"/>
      <w:ind w:firstLine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7458" w:rsidRDefault="00237458">
    <w:pPr>
      <w:pStyle w:val="a5"/>
      <w:ind w:firstLine="4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7458" w:rsidRDefault="00237458">
    <w:pPr>
      <w:pStyle w:val="a5"/>
      <w:ind w:firstLine="4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0065" w:rsidRDefault="00480065">
      <w:pPr>
        <w:spacing w:line="240" w:lineRule="auto"/>
        <w:ind w:firstLine="480"/>
      </w:pPr>
      <w:r>
        <w:separator/>
      </w:r>
    </w:p>
  </w:footnote>
  <w:footnote w:type="continuationSeparator" w:id="0">
    <w:p w:rsidR="00480065" w:rsidRDefault="0048006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7458" w:rsidRDefault="00237458">
    <w:pPr>
      <w:pStyle w:val="a3"/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7458" w:rsidRDefault="00BD3F6E" w:rsidP="00D3690A">
    <w:pPr>
      <w:pStyle w:val="a3"/>
      <w:ind w:firstLine="480"/>
      <w:jc w:val="right"/>
    </w:pPr>
    <w:r>
      <w:fldChar w:fldCharType="begin"/>
    </w:r>
    <w:r w:rsidR="00237458">
      <w:instrText xml:space="preserve"> PAGE   \* MERGEFORMAT </w:instrText>
    </w:r>
    <w:r>
      <w:fldChar w:fldCharType="separate"/>
    </w:r>
    <w:r w:rsidR="00535729" w:rsidRPr="00535729">
      <w:rPr>
        <w:noProof/>
        <w:lang w:val="ja-JP"/>
      </w:rPr>
      <w:t>5</w:t>
    </w:r>
    <w:r>
      <w:rPr>
        <w:noProof/>
        <w:lang w:val="ja-JP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7458" w:rsidRDefault="00237458">
    <w:pPr>
      <w:pStyle w:val="a3"/>
      <w:ind w:firstLine="48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singleLevel"/>
    <w:tmpl w:val="00000000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b/>
        <w:color w:val="008000"/>
      </w:rPr>
    </w:lvl>
  </w:abstractNum>
  <w:abstractNum w:abstractNumId="1">
    <w:nsid w:val="00000007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2">
    <w:nsid w:val="0000000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3">
    <w:nsid w:val="024B3916"/>
    <w:multiLevelType w:val="hybridMultilevel"/>
    <w:tmpl w:val="3D122D64"/>
    <w:lvl w:ilvl="0" w:tplc="9B1AB92A">
      <w:start w:val="1"/>
      <w:numFmt w:val="upperLetter"/>
      <w:lvlText w:val="(%1)"/>
      <w:lvlJc w:val="left"/>
      <w:pPr>
        <w:ind w:left="840" w:hanging="360"/>
      </w:pPr>
      <w:rPr>
        <w:rFonts w:ascii="Times New Roman" w:eastAsia="ＭＳ 明朝" w:hAnsi="Times New Roman" w:cs="Times New Roman"/>
      </w:rPr>
    </w:lvl>
    <w:lvl w:ilvl="1" w:tplc="04090017">
      <w:start w:val="1"/>
      <w:numFmt w:val="aiueoFullWidth"/>
      <w:lvlText w:val="(%2)"/>
      <w:lvlJc w:val="left"/>
      <w:pPr>
        <w:ind w:left="132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74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16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58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300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42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260" w:hanging="420"/>
      </w:pPr>
      <w:rPr>
        <w:rFonts w:ascii="Times New Roman" w:hAnsi="Times New Roman" w:cs="Times New Roman"/>
      </w:rPr>
    </w:lvl>
  </w:abstractNum>
  <w:abstractNum w:abstractNumId="4">
    <w:nsid w:val="13794DB8"/>
    <w:multiLevelType w:val="hybridMultilevel"/>
    <w:tmpl w:val="D95061E8"/>
    <w:lvl w:ilvl="0" w:tplc="F702B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180D6A7C"/>
    <w:multiLevelType w:val="multilevel"/>
    <w:tmpl w:val="CD48D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6">
    <w:nsid w:val="1CF51FFD"/>
    <w:multiLevelType w:val="hybridMultilevel"/>
    <w:tmpl w:val="B0540200"/>
    <w:lvl w:ilvl="0" w:tplc="6262E4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1D5B5BB0"/>
    <w:multiLevelType w:val="hybridMultilevel"/>
    <w:tmpl w:val="FEAE0D64"/>
    <w:lvl w:ilvl="0" w:tplc="234EC35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A0455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AAA8B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C6C57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80CD2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FEFF0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1A6C4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C8CE9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48A08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8A61251"/>
    <w:multiLevelType w:val="multilevel"/>
    <w:tmpl w:val="3D122D64"/>
    <w:lvl w:ilvl="0">
      <w:start w:val="1"/>
      <w:numFmt w:val="upperLetter"/>
      <w:lvlText w:val="(%1)"/>
      <w:lvlJc w:val="left"/>
      <w:pPr>
        <w:ind w:left="840" w:hanging="360"/>
      </w:pPr>
      <w:rPr>
        <w:rFonts w:ascii="Times New Roman" w:eastAsia="ＭＳ 明朝" w:hAnsi="Times New Roman" w:cs="Times New Roman"/>
      </w:rPr>
    </w:lvl>
    <w:lvl w:ilvl="1">
      <w:start w:val="1"/>
      <w:numFmt w:val="aiueoFullWidth"/>
      <w:lvlText w:val="(%2)"/>
      <w:lvlJc w:val="left"/>
      <w:pPr>
        <w:ind w:left="1320" w:hanging="420"/>
      </w:pPr>
      <w:rPr>
        <w:rFonts w:ascii="Times New Roman" w:hAnsi="Times New Roman" w:cs="Times New Roman"/>
      </w:rPr>
    </w:lvl>
    <w:lvl w:ilvl="2">
      <w:start w:val="1"/>
      <w:numFmt w:val="decimalEnclosedCircle"/>
      <w:lvlText w:val="%3"/>
      <w:lvlJc w:val="left"/>
      <w:pPr>
        <w:ind w:left="174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2160" w:hanging="420"/>
      </w:pPr>
      <w:rPr>
        <w:rFonts w:ascii="Times New Roman" w:hAnsi="Times New Roman" w:cs="Times New Roman"/>
      </w:rPr>
    </w:lvl>
    <w:lvl w:ilvl="4">
      <w:start w:val="1"/>
      <w:numFmt w:val="aiueoFullWidth"/>
      <w:lvlText w:val="(%5)"/>
      <w:lvlJc w:val="left"/>
      <w:pPr>
        <w:ind w:left="2580" w:hanging="420"/>
      </w:pPr>
      <w:rPr>
        <w:rFonts w:ascii="Times New Roman" w:hAnsi="Times New Roman" w:cs="Times New Roman"/>
      </w:rPr>
    </w:lvl>
    <w:lvl w:ilvl="5">
      <w:start w:val="1"/>
      <w:numFmt w:val="decimalEnclosedCircle"/>
      <w:lvlText w:val="%6"/>
      <w:lvlJc w:val="left"/>
      <w:pPr>
        <w:ind w:left="300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3420" w:hanging="420"/>
      </w:pPr>
      <w:rPr>
        <w:rFonts w:ascii="Times New Roman" w:hAnsi="Times New Roman" w:cs="Times New Roman"/>
      </w:rPr>
    </w:lvl>
    <w:lvl w:ilvl="7">
      <w:start w:val="1"/>
      <w:numFmt w:val="aiueoFullWidth"/>
      <w:lvlText w:val="(%8)"/>
      <w:lvlJc w:val="left"/>
      <w:pPr>
        <w:ind w:left="3840" w:hanging="420"/>
      </w:pPr>
      <w:rPr>
        <w:rFonts w:ascii="Times New Roman" w:hAnsi="Times New Roman" w:cs="Times New Roman"/>
      </w:rPr>
    </w:lvl>
    <w:lvl w:ilvl="8">
      <w:start w:val="1"/>
      <w:numFmt w:val="decimalEnclosedCircle"/>
      <w:lvlText w:val="%9"/>
      <w:lvlJc w:val="left"/>
      <w:pPr>
        <w:ind w:left="4260" w:hanging="420"/>
      </w:pPr>
      <w:rPr>
        <w:rFonts w:ascii="Times New Roman" w:hAnsi="Times New Roman" w:cs="Times New Roman"/>
      </w:rPr>
    </w:lvl>
  </w:abstractNum>
  <w:abstractNum w:abstractNumId="9">
    <w:nsid w:val="308B111B"/>
    <w:multiLevelType w:val="hybridMultilevel"/>
    <w:tmpl w:val="A01C01FE"/>
    <w:lvl w:ilvl="0" w:tplc="DC926B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>
    <w:nsid w:val="46282A39"/>
    <w:multiLevelType w:val="hybridMultilevel"/>
    <w:tmpl w:val="183AC4FE"/>
    <w:lvl w:ilvl="0" w:tplc="A36A892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11">
    <w:nsid w:val="4BBF137E"/>
    <w:multiLevelType w:val="hybridMultilevel"/>
    <w:tmpl w:val="F9E2ED9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2">
    <w:nsid w:val="5FE4015C"/>
    <w:multiLevelType w:val="hybridMultilevel"/>
    <w:tmpl w:val="765C09E6"/>
    <w:lvl w:ilvl="0" w:tplc="394C6188">
      <w:start w:val="1"/>
      <w:numFmt w:val="upperLetter"/>
      <w:lvlText w:val="(%1)"/>
      <w:lvlJc w:val="left"/>
      <w:pPr>
        <w:ind w:left="840" w:hanging="360"/>
      </w:pPr>
      <w:rPr>
        <w:rFonts w:ascii="Times New Roman" w:eastAsia="ＭＳ 明朝" w:hAnsi="Times New Roman" w:cs="Times New Roman"/>
      </w:rPr>
    </w:lvl>
    <w:lvl w:ilvl="1" w:tplc="04090017">
      <w:start w:val="1"/>
      <w:numFmt w:val="aiueoFullWidth"/>
      <w:lvlText w:val="(%2)"/>
      <w:lvlJc w:val="left"/>
      <w:pPr>
        <w:ind w:left="1320" w:hanging="420"/>
      </w:pPr>
      <w:rPr>
        <w:rFonts w:ascii="Times New Roman" w:hAnsi="Times New Roman" w:cs="Times New Roman"/>
      </w:rPr>
    </w:lvl>
    <w:lvl w:ilvl="2" w:tplc="04090011">
      <w:start w:val="1"/>
      <w:numFmt w:val="decimalEnclosedCircle"/>
      <w:lvlText w:val="%3"/>
      <w:lvlJc w:val="left"/>
      <w:pPr>
        <w:ind w:left="1740" w:hanging="42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160" w:hanging="420"/>
      </w:pPr>
      <w:rPr>
        <w:rFonts w:ascii="Times New Roman" w:hAnsi="Times New Roman" w:cs="Times New Roman"/>
      </w:rPr>
    </w:lvl>
    <w:lvl w:ilvl="4" w:tplc="04090017">
      <w:start w:val="1"/>
      <w:numFmt w:val="aiueoFullWidth"/>
      <w:lvlText w:val="(%5)"/>
      <w:lvlJc w:val="left"/>
      <w:pPr>
        <w:ind w:left="2580" w:hanging="420"/>
      </w:pPr>
      <w:rPr>
        <w:rFonts w:ascii="Times New Roman" w:hAnsi="Times New Roman" w:cs="Times New Roman"/>
      </w:rPr>
    </w:lvl>
    <w:lvl w:ilvl="5" w:tplc="04090011">
      <w:start w:val="1"/>
      <w:numFmt w:val="decimalEnclosedCircle"/>
      <w:lvlText w:val="%6"/>
      <w:lvlJc w:val="left"/>
      <w:pPr>
        <w:ind w:left="3000" w:hanging="42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3420" w:hanging="420"/>
      </w:pPr>
      <w:rPr>
        <w:rFonts w:ascii="Times New Roman" w:hAnsi="Times New Roman" w:cs="Times New Roman"/>
      </w:rPr>
    </w:lvl>
    <w:lvl w:ilvl="7" w:tplc="04090017">
      <w:start w:val="1"/>
      <w:numFmt w:val="aiueoFullWidth"/>
      <w:lvlText w:val="(%8)"/>
      <w:lvlJc w:val="left"/>
      <w:pPr>
        <w:ind w:left="3840" w:hanging="420"/>
      </w:pPr>
      <w:rPr>
        <w:rFonts w:ascii="Times New Roman" w:hAnsi="Times New Roman" w:cs="Times New Roman"/>
      </w:rPr>
    </w:lvl>
    <w:lvl w:ilvl="8" w:tplc="04090011">
      <w:start w:val="1"/>
      <w:numFmt w:val="decimalEnclosedCircle"/>
      <w:lvlText w:val="%9"/>
      <w:lvlJc w:val="left"/>
      <w:pPr>
        <w:ind w:left="4260" w:hanging="420"/>
      </w:pPr>
      <w:rPr>
        <w:rFonts w:ascii="Times New Roman" w:hAnsi="Times New Roman" w:cs="Times New Roman"/>
      </w:rPr>
    </w:lvl>
  </w:abstractNum>
  <w:abstractNum w:abstractNumId="13">
    <w:nsid w:val="7BD604FD"/>
    <w:multiLevelType w:val="hybridMultilevel"/>
    <w:tmpl w:val="B1E4FCFE"/>
    <w:lvl w:ilvl="0" w:tplc="F78424B6">
      <w:start w:val="1"/>
      <w:numFmt w:val="upperLetter"/>
      <w:lvlText w:val="(%1)"/>
      <w:lvlJc w:val="left"/>
      <w:pPr>
        <w:ind w:left="120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4">
    <w:nsid w:val="7D1E4B70"/>
    <w:multiLevelType w:val="hybridMultilevel"/>
    <w:tmpl w:val="E8D4C370"/>
    <w:lvl w:ilvl="0" w:tplc="0FF0EDE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7DB9010D"/>
    <w:multiLevelType w:val="hybridMultilevel"/>
    <w:tmpl w:val="88DE404E"/>
    <w:lvl w:ilvl="0" w:tplc="091CC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7FF6543C"/>
    <w:multiLevelType w:val="hybridMultilevel"/>
    <w:tmpl w:val="C9F44BB0"/>
    <w:lvl w:ilvl="0" w:tplc="ACCA5E4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2"/>
  </w:num>
  <w:num w:numId="3">
    <w:abstractNumId w:val="10"/>
  </w:num>
  <w:num w:numId="4">
    <w:abstractNumId w:val="3"/>
  </w:num>
  <w:num w:numId="5">
    <w:abstractNumId w:val="8"/>
  </w:num>
  <w:num w:numId="6">
    <w:abstractNumId w:val="6"/>
  </w:num>
  <w:num w:numId="7">
    <w:abstractNumId w:val="0"/>
  </w:num>
  <w:num w:numId="8">
    <w:abstractNumId w:val="1"/>
  </w:num>
  <w:num w:numId="9">
    <w:abstractNumId w:val="2"/>
  </w:num>
  <w:num w:numId="10">
    <w:abstractNumId w:val="4"/>
  </w:num>
  <w:num w:numId="11">
    <w:abstractNumId w:val="9"/>
  </w:num>
  <w:num w:numId="12">
    <w:abstractNumId w:val="11"/>
  </w:num>
  <w:num w:numId="13">
    <w:abstractNumId w:val="15"/>
  </w:num>
  <w:num w:numId="14">
    <w:abstractNumId w:val="13"/>
  </w:num>
  <w:num w:numId="15">
    <w:abstractNumId w:val="16"/>
  </w:num>
  <w:num w:numId="16">
    <w:abstractNumId w:val="1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oNotHyphenateCaps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BasicNumber (Breast cancer reserch and treatment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(AuroraA).enl&lt;/item&gt;&lt;/Libraries&gt;&lt;/ENLibraries&gt;"/>
  </w:docVars>
  <w:rsids>
    <w:rsidRoot w:val="00C675AC"/>
    <w:rsid w:val="00003D2B"/>
    <w:rsid w:val="00003F04"/>
    <w:rsid w:val="00005AAB"/>
    <w:rsid w:val="00005B43"/>
    <w:rsid w:val="00007BC7"/>
    <w:rsid w:val="00010157"/>
    <w:rsid w:val="00011297"/>
    <w:rsid w:val="0001563F"/>
    <w:rsid w:val="000164DF"/>
    <w:rsid w:val="00017BBF"/>
    <w:rsid w:val="0002033E"/>
    <w:rsid w:val="00020B3A"/>
    <w:rsid w:val="000254E6"/>
    <w:rsid w:val="00026E02"/>
    <w:rsid w:val="00027BF6"/>
    <w:rsid w:val="00033351"/>
    <w:rsid w:val="00033447"/>
    <w:rsid w:val="000401ED"/>
    <w:rsid w:val="00040F34"/>
    <w:rsid w:val="00042FD0"/>
    <w:rsid w:val="00045662"/>
    <w:rsid w:val="00046A82"/>
    <w:rsid w:val="00050187"/>
    <w:rsid w:val="0005053E"/>
    <w:rsid w:val="0005327B"/>
    <w:rsid w:val="000544DE"/>
    <w:rsid w:val="00054E64"/>
    <w:rsid w:val="000552D4"/>
    <w:rsid w:val="00061874"/>
    <w:rsid w:val="00062624"/>
    <w:rsid w:val="00065917"/>
    <w:rsid w:val="00066E08"/>
    <w:rsid w:val="00070F23"/>
    <w:rsid w:val="0007371E"/>
    <w:rsid w:val="00073F7F"/>
    <w:rsid w:val="0007499E"/>
    <w:rsid w:val="00074D89"/>
    <w:rsid w:val="0007579B"/>
    <w:rsid w:val="0007595E"/>
    <w:rsid w:val="000801C9"/>
    <w:rsid w:val="00081B93"/>
    <w:rsid w:val="000828AA"/>
    <w:rsid w:val="00083D80"/>
    <w:rsid w:val="00086013"/>
    <w:rsid w:val="000965A7"/>
    <w:rsid w:val="000A0932"/>
    <w:rsid w:val="000A09B1"/>
    <w:rsid w:val="000A0E60"/>
    <w:rsid w:val="000A17C8"/>
    <w:rsid w:val="000A2315"/>
    <w:rsid w:val="000A2CCA"/>
    <w:rsid w:val="000A4B53"/>
    <w:rsid w:val="000A6465"/>
    <w:rsid w:val="000A6CEF"/>
    <w:rsid w:val="000B0209"/>
    <w:rsid w:val="000B4DD6"/>
    <w:rsid w:val="000B4ECB"/>
    <w:rsid w:val="000B6321"/>
    <w:rsid w:val="000B6E21"/>
    <w:rsid w:val="000C0623"/>
    <w:rsid w:val="000C34E0"/>
    <w:rsid w:val="000C3EE9"/>
    <w:rsid w:val="000C5822"/>
    <w:rsid w:val="000E1DAB"/>
    <w:rsid w:val="000E3765"/>
    <w:rsid w:val="000E6DD5"/>
    <w:rsid w:val="000F15AD"/>
    <w:rsid w:val="000F5508"/>
    <w:rsid w:val="000F7322"/>
    <w:rsid w:val="0010058D"/>
    <w:rsid w:val="00101192"/>
    <w:rsid w:val="001012C7"/>
    <w:rsid w:val="00102923"/>
    <w:rsid w:val="001033E9"/>
    <w:rsid w:val="001049D9"/>
    <w:rsid w:val="0010508D"/>
    <w:rsid w:val="001062A9"/>
    <w:rsid w:val="00111D3A"/>
    <w:rsid w:val="00112A98"/>
    <w:rsid w:val="00121BC1"/>
    <w:rsid w:val="001225D4"/>
    <w:rsid w:val="00124098"/>
    <w:rsid w:val="001245BA"/>
    <w:rsid w:val="00124A42"/>
    <w:rsid w:val="001303FB"/>
    <w:rsid w:val="00130C71"/>
    <w:rsid w:val="00134108"/>
    <w:rsid w:val="00134372"/>
    <w:rsid w:val="001358BF"/>
    <w:rsid w:val="001359DA"/>
    <w:rsid w:val="001360EA"/>
    <w:rsid w:val="00140882"/>
    <w:rsid w:val="00140B28"/>
    <w:rsid w:val="001514A4"/>
    <w:rsid w:val="00151C2D"/>
    <w:rsid w:val="00152915"/>
    <w:rsid w:val="00154623"/>
    <w:rsid w:val="00154B9A"/>
    <w:rsid w:val="00162E1E"/>
    <w:rsid w:val="00164A18"/>
    <w:rsid w:val="0016503D"/>
    <w:rsid w:val="00166076"/>
    <w:rsid w:val="0016798C"/>
    <w:rsid w:val="0017040A"/>
    <w:rsid w:val="00170C02"/>
    <w:rsid w:val="00173435"/>
    <w:rsid w:val="00174D75"/>
    <w:rsid w:val="001762C1"/>
    <w:rsid w:val="00181527"/>
    <w:rsid w:val="00181758"/>
    <w:rsid w:val="00181CD3"/>
    <w:rsid w:val="00182A96"/>
    <w:rsid w:val="0018312C"/>
    <w:rsid w:val="00183CB2"/>
    <w:rsid w:val="00183E6A"/>
    <w:rsid w:val="001848C9"/>
    <w:rsid w:val="00184C57"/>
    <w:rsid w:val="00187BE2"/>
    <w:rsid w:val="00191FC3"/>
    <w:rsid w:val="00192E8B"/>
    <w:rsid w:val="00194313"/>
    <w:rsid w:val="00194E78"/>
    <w:rsid w:val="00195330"/>
    <w:rsid w:val="00195721"/>
    <w:rsid w:val="00197B94"/>
    <w:rsid w:val="001A2765"/>
    <w:rsid w:val="001A292E"/>
    <w:rsid w:val="001A4960"/>
    <w:rsid w:val="001A62E6"/>
    <w:rsid w:val="001B0DC5"/>
    <w:rsid w:val="001B32D7"/>
    <w:rsid w:val="001B45AE"/>
    <w:rsid w:val="001C0BD3"/>
    <w:rsid w:val="001C331C"/>
    <w:rsid w:val="001C3504"/>
    <w:rsid w:val="001C73FF"/>
    <w:rsid w:val="001D273A"/>
    <w:rsid w:val="001D2D9F"/>
    <w:rsid w:val="001D690A"/>
    <w:rsid w:val="001D6DAD"/>
    <w:rsid w:val="001D7C2A"/>
    <w:rsid w:val="001E4BEE"/>
    <w:rsid w:val="001F5AA8"/>
    <w:rsid w:val="002000D9"/>
    <w:rsid w:val="00201F87"/>
    <w:rsid w:val="0020282A"/>
    <w:rsid w:val="00203723"/>
    <w:rsid w:val="00204669"/>
    <w:rsid w:val="002053A2"/>
    <w:rsid w:val="00206467"/>
    <w:rsid w:val="00206A42"/>
    <w:rsid w:val="00207639"/>
    <w:rsid w:val="002076DA"/>
    <w:rsid w:val="0021167D"/>
    <w:rsid w:val="00211A11"/>
    <w:rsid w:val="00211E51"/>
    <w:rsid w:val="00211ED9"/>
    <w:rsid w:val="00216332"/>
    <w:rsid w:val="002200BB"/>
    <w:rsid w:val="00220564"/>
    <w:rsid w:val="0022077A"/>
    <w:rsid w:val="00221516"/>
    <w:rsid w:val="0022351B"/>
    <w:rsid w:val="00224188"/>
    <w:rsid w:val="0022524D"/>
    <w:rsid w:val="0022587D"/>
    <w:rsid w:val="00225CCB"/>
    <w:rsid w:val="002261F2"/>
    <w:rsid w:val="00226D17"/>
    <w:rsid w:val="00230758"/>
    <w:rsid w:val="00234B4F"/>
    <w:rsid w:val="00234FBE"/>
    <w:rsid w:val="00235E20"/>
    <w:rsid w:val="00236418"/>
    <w:rsid w:val="002364EE"/>
    <w:rsid w:val="0023732E"/>
    <w:rsid w:val="00237458"/>
    <w:rsid w:val="00241AD3"/>
    <w:rsid w:val="0024461C"/>
    <w:rsid w:val="00244A2D"/>
    <w:rsid w:val="002511EA"/>
    <w:rsid w:val="00253DCA"/>
    <w:rsid w:val="00253E48"/>
    <w:rsid w:val="0025620A"/>
    <w:rsid w:val="00260825"/>
    <w:rsid w:val="00261757"/>
    <w:rsid w:val="002628EC"/>
    <w:rsid w:val="00264AD6"/>
    <w:rsid w:val="00264DB2"/>
    <w:rsid w:val="00264E41"/>
    <w:rsid w:val="00272D25"/>
    <w:rsid w:val="002737DC"/>
    <w:rsid w:val="00275A10"/>
    <w:rsid w:val="002816CF"/>
    <w:rsid w:val="00283F44"/>
    <w:rsid w:val="00284DBC"/>
    <w:rsid w:val="002858A3"/>
    <w:rsid w:val="002863F7"/>
    <w:rsid w:val="00290AB3"/>
    <w:rsid w:val="0029290A"/>
    <w:rsid w:val="002946FC"/>
    <w:rsid w:val="0029483A"/>
    <w:rsid w:val="00294D8E"/>
    <w:rsid w:val="002A2D0D"/>
    <w:rsid w:val="002A4C6D"/>
    <w:rsid w:val="002A4E09"/>
    <w:rsid w:val="002A5EB4"/>
    <w:rsid w:val="002B16AE"/>
    <w:rsid w:val="002B1AE6"/>
    <w:rsid w:val="002B1B84"/>
    <w:rsid w:val="002B21A9"/>
    <w:rsid w:val="002B308B"/>
    <w:rsid w:val="002B5361"/>
    <w:rsid w:val="002B78AA"/>
    <w:rsid w:val="002C0DB5"/>
    <w:rsid w:val="002C1103"/>
    <w:rsid w:val="002C1CCA"/>
    <w:rsid w:val="002C23DC"/>
    <w:rsid w:val="002C2B06"/>
    <w:rsid w:val="002C336C"/>
    <w:rsid w:val="002C5FDA"/>
    <w:rsid w:val="002D0824"/>
    <w:rsid w:val="002D0A10"/>
    <w:rsid w:val="002D323E"/>
    <w:rsid w:val="002D3A53"/>
    <w:rsid w:val="002D5B53"/>
    <w:rsid w:val="002D64CB"/>
    <w:rsid w:val="002E0CEC"/>
    <w:rsid w:val="002E31C5"/>
    <w:rsid w:val="002E4B55"/>
    <w:rsid w:val="002E525D"/>
    <w:rsid w:val="002E6117"/>
    <w:rsid w:val="002E6BCF"/>
    <w:rsid w:val="002E78BF"/>
    <w:rsid w:val="002F0934"/>
    <w:rsid w:val="002F4A80"/>
    <w:rsid w:val="003045EF"/>
    <w:rsid w:val="003046BA"/>
    <w:rsid w:val="00304B14"/>
    <w:rsid w:val="00305B1B"/>
    <w:rsid w:val="003113F3"/>
    <w:rsid w:val="003115D9"/>
    <w:rsid w:val="0031240C"/>
    <w:rsid w:val="00327C2D"/>
    <w:rsid w:val="00330A19"/>
    <w:rsid w:val="0033276C"/>
    <w:rsid w:val="00336276"/>
    <w:rsid w:val="003457C0"/>
    <w:rsid w:val="00345EB5"/>
    <w:rsid w:val="00347A18"/>
    <w:rsid w:val="00350756"/>
    <w:rsid w:val="00350EFA"/>
    <w:rsid w:val="0035278D"/>
    <w:rsid w:val="00352832"/>
    <w:rsid w:val="00354848"/>
    <w:rsid w:val="00354D5F"/>
    <w:rsid w:val="00354F44"/>
    <w:rsid w:val="00355E00"/>
    <w:rsid w:val="00357416"/>
    <w:rsid w:val="003621F5"/>
    <w:rsid w:val="003627AD"/>
    <w:rsid w:val="00364C36"/>
    <w:rsid w:val="0036579B"/>
    <w:rsid w:val="00376DC3"/>
    <w:rsid w:val="00381A2A"/>
    <w:rsid w:val="00382403"/>
    <w:rsid w:val="003857FE"/>
    <w:rsid w:val="00387DDF"/>
    <w:rsid w:val="00392369"/>
    <w:rsid w:val="003943EB"/>
    <w:rsid w:val="00397445"/>
    <w:rsid w:val="003974AE"/>
    <w:rsid w:val="00397FC5"/>
    <w:rsid w:val="003A0137"/>
    <w:rsid w:val="003A0578"/>
    <w:rsid w:val="003A0B60"/>
    <w:rsid w:val="003A1A0D"/>
    <w:rsid w:val="003A1E92"/>
    <w:rsid w:val="003B1345"/>
    <w:rsid w:val="003B29F1"/>
    <w:rsid w:val="003B2ECE"/>
    <w:rsid w:val="003B46EF"/>
    <w:rsid w:val="003B67E2"/>
    <w:rsid w:val="003C111C"/>
    <w:rsid w:val="003C17EB"/>
    <w:rsid w:val="003C2287"/>
    <w:rsid w:val="003C414D"/>
    <w:rsid w:val="003C527D"/>
    <w:rsid w:val="003C60C4"/>
    <w:rsid w:val="003C7934"/>
    <w:rsid w:val="003D24DE"/>
    <w:rsid w:val="003D2D86"/>
    <w:rsid w:val="003E19AF"/>
    <w:rsid w:val="003E2264"/>
    <w:rsid w:val="003E23CA"/>
    <w:rsid w:val="003E2CAD"/>
    <w:rsid w:val="003E6C48"/>
    <w:rsid w:val="003F0EFF"/>
    <w:rsid w:val="003F1162"/>
    <w:rsid w:val="003F230E"/>
    <w:rsid w:val="003F290B"/>
    <w:rsid w:val="003F6CD7"/>
    <w:rsid w:val="003F7AE4"/>
    <w:rsid w:val="0040071E"/>
    <w:rsid w:val="004032E4"/>
    <w:rsid w:val="004034AA"/>
    <w:rsid w:val="0040374E"/>
    <w:rsid w:val="00403C61"/>
    <w:rsid w:val="00404DFE"/>
    <w:rsid w:val="00405581"/>
    <w:rsid w:val="004063A2"/>
    <w:rsid w:val="00407827"/>
    <w:rsid w:val="0040799A"/>
    <w:rsid w:val="0041264C"/>
    <w:rsid w:val="0041337C"/>
    <w:rsid w:val="00414603"/>
    <w:rsid w:val="004162F6"/>
    <w:rsid w:val="00423291"/>
    <w:rsid w:val="00427EA6"/>
    <w:rsid w:val="004314A0"/>
    <w:rsid w:val="0043168C"/>
    <w:rsid w:val="00435CAA"/>
    <w:rsid w:val="00436F4D"/>
    <w:rsid w:val="004426CF"/>
    <w:rsid w:val="00442A65"/>
    <w:rsid w:val="0044345C"/>
    <w:rsid w:val="00443808"/>
    <w:rsid w:val="00443873"/>
    <w:rsid w:val="00445007"/>
    <w:rsid w:val="00447D85"/>
    <w:rsid w:val="00456D87"/>
    <w:rsid w:val="00462EB4"/>
    <w:rsid w:val="00463F27"/>
    <w:rsid w:val="0046559F"/>
    <w:rsid w:val="00466627"/>
    <w:rsid w:val="004735CE"/>
    <w:rsid w:val="00473D97"/>
    <w:rsid w:val="0047558F"/>
    <w:rsid w:val="00476362"/>
    <w:rsid w:val="00476A63"/>
    <w:rsid w:val="00480065"/>
    <w:rsid w:val="0048049C"/>
    <w:rsid w:val="00481981"/>
    <w:rsid w:val="00486080"/>
    <w:rsid w:val="0049074D"/>
    <w:rsid w:val="004913F3"/>
    <w:rsid w:val="00491B01"/>
    <w:rsid w:val="004946A0"/>
    <w:rsid w:val="00494CB8"/>
    <w:rsid w:val="00495A53"/>
    <w:rsid w:val="004A0E3A"/>
    <w:rsid w:val="004A2433"/>
    <w:rsid w:val="004A37C6"/>
    <w:rsid w:val="004A75E5"/>
    <w:rsid w:val="004B0022"/>
    <w:rsid w:val="004B25D2"/>
    <w:rsid w:val="004B2AE5"/>
    <w:rsid w:val="004B39D0"/>
    <w:rsid w:val="004B67DB"/>
    <w:rsid w:val="004C0A8B"/>
    <w:rsid w:val="004C241A"/>
    <w:rsid w:val="004C3E45"/>
    <w:rsid w:val="004C46E5"/>
    <w:rsid w:val="004C659B"/>
    <w:rsid w:val="004C739E"/>
    <w:rsid w:val="004C7AE9"/>
    <w:rsid w:val="004D068E"/>
    <w:rsid w:val="004D15A1"/>
    <w:rsid w:val="004D1FD7"/>
    <w:rsid w:val="004D2186"/>
    <w:rsid w:val="004D682D"/>
    <w:rsid w:val="004E45EB"/>
    <w:rsid w:val="004E7B74"/>
    <w:rsid w:val="004F099B"/>
    <w:rsid w:val="004F29E9"/>
    <w:rsid w:val="004F2E68"/>
    <w:rsid w:val="004F5817"/>
    <w:rsid w:val="004F6361"/>
    <w:rsid w:val="00501C7D"/>
    <w:rsid w:val="0050303D"/>
    <w:rsid w:val="005105E4"/>
    <w:rsid w:val="00512117"/>
    <w:rsid w:val="00512EF8"/>
    <w:rsid w:val="0051302D"/>
    <w:rsid w:val="00515D89"/>
    <w:rsid w:val="00515FD7"/>
    <w:rsid w:val="005230A8"/>
    <w:rsid w:val="00524935"/>
    <w:rsid w:val="00531152"/>
    <w:rsid w:val="00532EEA"/>
    <w:rsid w:val="005353D4"/>
    <w:rsid w:val="00535729"/>
    <w:rsid w:val="005378C8"/>
    <w:rsid w:val="00540554"/>
    <w:rsid w:val="00540FB3"/>
    <w:rsid w:val="00544A4A"/>
    <w:rsid w:val="00550C83"/>
    <w:rsid w:val="005537C1"/>
    <w:rsid w:val="00555B68"/>
    <w:rsid w:val="00560E46"/>
    <w:rsid w:val="005636A9"/>
    <w:rsid w:val="00564C3A"/>
    <w:rsid w:val="005658B4"/>
    <w:rsid w:val="005664DC"/>
    <w:rsid w:val="0056715F"/>
    <w:rsid w:val="0056730E"/>
    <w:rsid w:val="0057025D"/>
    <w:rsid w:val="0057041D"/>
    <w:rsid w:val="00571FD1"/>
    <w:rsid w:val="00571FF1"/>
    <w:rsid w:val="00573F3E"/>
    <w:rsid w:val="00574013"/>
    <w:rsid w:val="00574AC6"/>
    <w:rsid w:val="00577298"/>
    <w:rsid w:val="005776D6"/>
    <w:rsid w:val="0057784E"/>
    <w:rsid w:val="00582AE3"/>
    <w:rsid w:val="00582C50"/>
    <w:rsid w:val="00583D17"/>
    <w:rsid w:val="00583D38"/>
    <w:rsid w:val="00584417"/>
    <w:rsid w:val="00591EB6"/>
    <w:rsid w:val="00597CF5"/>
    <w:rsid w:val="005A125A"/>
    <w:rsid w:val="005A47E7"/>
    <w:rsid w:val="005A4D0F"/>
    <w:rsid w:val="005A6531"/>
    <w:rsid w:val="005A69C6"/>
    <w:rsid w:val="005B0994"/>
    <w:rsid w:val="005B5DCD"/>
    <w:rsid w:val="005B6BAE"/>
    <w:rsid w:val="005B79A5"/>
    <w:rsid w:val="005C08B0"/>
    <w:rsid w:val="005C0C95"/>
    <w:rsid w:val="005C2AC0"/>
    <w:rsid w:val="005C2F92"/>
    <w:rsid w:val="005C343A"/>
    <w:rsid w:val="005C6DF1"/>
    <w:rsid w:val="005C7372"/>
    <w:rsid w:val="005D1BF4"/>
    <w:rsid w:val="005D1CED"/>
    <w:rsid w:val="005D2492"/>
    <w:rsid w:val="005D3B11"/>
    <w:rsid w:val="005D5B70"/>
    <w:rsid w:val="005D7EE7"/>
    <w:rsid w:val="005E135E"/>
    <w:rsid w:val="005E1E55"/>
    <w:rsid w:val="005E32E4"/>
    <w:rsid w:val="005E49E5"/>
    <w:rsid w:val="005E522F"/>
    <w:rsid w:val="005E5422"/>
    <w:rsid w:val="005E5746"/>
    <w:rsid w:val="005F4E31"/>
    <w:rsid w:val="00600C17"/>
    <w:rsid w:val="0060109D"/>
    <w:rsid w:val="00601926"/>
    <w:rsid w:val="00602229"/>
    <w:rsid w:val="00615777"/>
    <w:rsid w:val="00615819"/>
    <w:rsid w:val="006178E0"/>
    <w:rsid w:val="00620AD7"/>
    <w:rsid w:val="00620FB0"/>
    <w:rsid w:val="0062152C"/>
    <w:rsid w:val="006215C0"/>
    <w:rsid w:val="006227E6"/>
    <w:rsid w:val="0062296A"/>
    <w:rsid w:val="006229F0"/>
    <w:rsid w:val="00622CB0"/>
    <w:rsid w:val="00626225"/>
    <w:rsid w:val="006269CD"/>
    <w:rsid w:val="00627BFE"/>
    <w:rsid w:val="00632343"/>
    <w:rsid w:val="006323C1"/>
    <w:rsid w:val="00634EE4"/>
    <w:rsid w:val="00637FC5"/>
    <w:rsid w:val="006402D9"/>
    <w:rsid w:val="006421B3"/>
    <w:rsid w:val="006426BC"/>
    <w:rsid w:val="00645271"/>
    <w:rsid w:val="00645E1F"/>
    <w:rsid w:val="0064781A"/>
    <w:rsid w:val="00651DDE"/>
    <w:rsid w:val="006567DB"/>
    <w:rsid w:val="006575A7"/>
    <w:rsid w:val="006610F5"/>
    <w:rsid w:val="00663B05"/>
    <w:rsid w:val="00664D5C"/>
    <w:rsid w:val="00666BBD"/>
    <w:rsid w:val="00667100"/>
    <w:rsid w:val="00670A92"/>
    <w:rsid w:val="00671724"/>
    <w:rsid w:val="006722FF"/>
    <w:rsid w:val="0067480F"/>
    <w:rsid w:val="0067543A"/>
    <w:rsid w:val="00680284"/>
    <w:rsid w:val="006804BA"/>
    <w:rsid w:val="006865AA"/>
    <w:rsid w:val="00694393"/>
    <w:rsid w:val="00697C2C"/>
    <w:rsid w:val="006A2A29"/>
    <w:rsid w:val="006A3377"/>
    <w:rsid w:val="006B169B"/>
    <w:rsid w:val="006B2A7A"/>
    <w:rsid w:val="006B5478"/>
    <w:rsid w:val="006B5D51"/>
    <w:rsid w:val="006B68C1"/>
    <w:rsid w:val="006C00EC"/>
    <w:rsid w:val="006C13A2"/>
    <w:rsid w:val="006C3587"/>
    <w:rsid w:val="006C58A5"/>
    <w:rsid w:val="006C727C"/>
    <w:rsid w:val="006D0C0E"/>
    <w:rsid w:val="006D1699"/>
    <w:rsid w:val="006D245E"/>
    <w:rsid w:val="006D3CC0"/>
    <w:rsid w:val="006D4D24"/>
    <w:rsid w:val="006D5F88"/>
    <w:rsid w:val="006D74FE"/>
    <w:rsid w:val="006D7E10"/>
    <w:rsid w:val="006E005B"/>
    <w:rsid w:val="006E1D03"/>
    <w:rsid w:val="006E390F"/>
    <w:rsid w:val="006E3EAF"/>
    <w:rsid w:val="006E4BF4"/>
    <w:rsid w:val="006F0421"/>
    <w:rsid w:val="006F045D"/>
    <w:rsid w:val="006F2A8B"/>
    <w:rsid w:val="006F6ABA"/>
    <w:rsid w:val="00702886"/>
    <w:rsid w:val="007041ED"/>
    <w:rsid w:val="0070462A"/>
    <w:rsid w:val="00707BFE"/>
    <w:rsid w:val="0071076A"/>
    <w:rsid w:val="0071184B"/>
    <w:rsid w:val="00711E36"/>
    <w:rsid w:val="00711F00"/>
    <w:rsid w:val="007128F9"/>
    <w:rsid w:val="00712CCF"/>
    <w:rsid w:val="007165DD"/>
    <w:rsid w:val="00716A65"/>
    <w:rsid w:val="00720E02"/>
    <w:rsid w:val="00720F9C"/>
    <w:rsid w:val="00721DC5"/>
    <w:rsid w:val="00725DC9"/>
    <w:rsid w:val="00725F6E"/>
    <w:rsid w:val="00732C73"/>
    <w:rsid w:val="00734E93"/>
    <w:rsid w:val="00735F8C"/>
    <w:rsid w:val="00737DDF"/>
    <w:rsid w:val="00740AD1"/>
    <w:rsid w:val="00746361"/>
    <w:rsid w:val="00751A35"/>
    <w:rsid w:val="00753332"/>
    <w:rsid w:val="00753C50"/>
    <w:rsid w:val="00755B4C"/>
    <w:rsid w:val="00755C64"/>
    <w:rsid w:val="007605EE"/>
    <w:rsid w:val="00762B01"/>
    <w:rsid w:val="0076369B"/>
    <w:rsid w:val="00763E2C"/>
    <w:rsid w:val="00764F86"/>
    <w:rsid w:val="00765205"/>
    <w:rsid w:val="0076613C"/>
    <w:rsid w:val="0076646A"/>
    <w:rsid w:val="00766E08"/>
    <w:rsid w:val="0076704C"/>
    <w:rsid w:val="007673C0"/>
    <w:rsid w:val="007705E4"/>
    <w:rsid w:val="00771A38"/>
    <w:rsid w:val="00771A8C"/>
    <w:rsid w:val="00771F15"/>
    <w:rsid w:val="00773CE2"/>
    <w:rsid w:val="00775171"/>
    <w:rsid w:val="007753ED"/>
    <w:rsid w:val="00775F59"/>
    <w:rsid w:val="007773C1"/>
    <w:rsid w:val="0078037B"/>
    <w:rsid w:val="0078097E"/>
    <w:rsid w:val="00781884"/>
    <w:rsid w:val="00781E90"/>
    <w:rsid w:val="007829AF"/>
    <w:rsid w:val="00782BC3"/>
    <w:rsid w:val="007866F3"/>
    <w:rsid w:val="007867BB"/>
    <w:rsid w:val="007875AD"/>
    <w:rsid w:val="00790871"/>
    <w:rsid w:val="007908FA"/>
    <w:rsid w:val="00791195"/>
    <w:rsid w:val="00793CA6"/>
    <w:rsid w:val="00794914"/>
    <w:rsid w:val="007A3472"/>
    <w:rsid w:val="007A3FCB"/>
    <w:rsid w:val="007A4D8B"/>
    <w:rsid w:val="007A570F"/>
    <w:rsid w:val="007A7665"/>
    <w:rsid w:val="007B06CD"/>
    <w:rsid w:val="007B28CB"/>
    <w:rsid w:val="007B36C6"/>
    <w:rsid w:val="007B436A"/>
    <w:rsid w:val="007B4CB6"/>
    <w:rsid w:val="007B59ED"/>
    <w:rsid w:val="007B76B5"/>
    <w:rsid w:val="007B7ED0"/>
    <w:rsid w:val="007C0394"/>
    <w:rsid w:val="007C0D26"/>
    <w:rsid w:val="007C2E4E"/>
    <w:rsid w:val="007C6EDD"/>
    <w:rsid w:val="007D5928"/>
    <w:rsid w:val="007D5B7A"/>
    <w:rsid w:val="007E0469"/>
    <w:rsid w:val="007E1640"/>
    <w:rsid w:val="007E1D76"/>
    <w:rsid w:val="007E217B"/>
    <w:rsid w:val="007E2550"/>
    <w:rsid w:val="007E36A4"/>
    <w:rsid w:val="007E5C28"/>
    <w:rsid w:val="007E6405"/>
    <w:rsid w:val="007F12F1"/>
    <w:rsid w:val="007F292C"/>
    <w:rsid w:val="007F3F65"/>
    <w:rsid w:val="007F4695"/>
    <w:rsid w:val="007F79CA"/>
    <w:rsid w:val="00801A66"/>
    <w:rsid w:val="00801E37"/>
    <w:rsid w:val="00804339"/>
    <w:rsid w:val="008045A8"/>
    <w:rsid w:val="0081065F"/>
    <w:rsid w:val="008145F6"/>
    <w:rsid w:val="008167E3"/>
    <w:rsid w:val="008169BF"/>
    <w:rsid w:val="008208D9"/>
    <w:rsid w:val="00823D4E"/>
    <w:rsid w:val="008319B9"/>
    <w:rsid w:val="0083302F"/>
    <w:rsid w:val="008330B8"/>
    <w:rsid w:val="008332D9"/>
    <w:rsid w:val="00837347"/>
    <w:rsid w:val="00837968"/>
    <w:rsid w:val="0084019C"/>
    <w:rsid w:val="00842E74"/>
    <w:rsid w:val="00842ED0"/>
    <w:rsid w:val="00843419"/>
    <w:rsid w:val="00843648"/>
    <w:rsid w:val="00847985"/>
    <w:rsid w:val="00847E33"/>
    <w:rsid w:val="008508A0"/>
    <w:rsid w:val="008520CC"/>
    <w:rsid w:val="0085388D"/>
    <w:rsid w:val="008602D2"/>
    <w:rsid w:val="008606ED"/>
    <w:rsid w:val="008620BE"/>
    <w:rsid w:val="00862BCD"/>
    <w:rsid w:val="00871EDE"/>
    <w:rsid w:val="00875541"/>
    <w:rsid w:val="008764F9"/>
    <w:rsid w:val="00880492"/>
    <w:rsid w:val="00880CFB"/>
    <w:rsid w:val="00881CDA"/>
    <w:rsid w:val="008829C1"/>
    <w:rsid w:val="00883F0D"/>
    <w:rsid w:val="0088605B"/>
    <w:rsid w:val="0088608D"/>
    <w:rsid w:val="00887650"/>
    <w:rsid w:val="00891567"/>
    <w:rsid w:val="0089292E"/>
    <w:rsid w:val="00892F61"/>
    <w:rsid w:val="00893F68"/>
    <w:rsid w:val="008948DB"/>
    <w:rsid w:val="00895CAC"/>
    <w:rsid w:val="00895F28"/>
    <w:rsid w:val="008A0847"/>
    <w:rsid w:val="008A0E87"/>
    <w:rsid w:val="008A407A"/>
    <w:rsid w:val="008A48C3"/>
    <w:rsid w:val="008A6EDF"/>
    <w:rsid w:val="008B6AB9"/>
    <w:rsid w:val="008B6BD1"/>
    <w:rsid w:val="008B7F4A"/>
    <w:rsid w:val="008C0528"/>
    <w:rsid w:val="008C3B6C"/>
    <w:rsid w:val="008C414A"/>
    <w:rsid w:val="008C4930"/>
    <w:rsid w:val="008C5054"/>
    <w:rsid w:val="008C5651"/>
    <w:rsid w:val="008D1AEC"/>
    <w:rsid w:val="008D4EF1"/>
    <w:rsid w:val="008D760B"/>
    <w:rsid w:val="008D78B5"/>
    <w:rsid w:val="008E04BA"/>
    <w:rsid w:val="008E0FA8"/>
    <w:rsid w:val="008E355F"/>
    <w:rsid w:val="008E426F"/>
    <w:rsid w:val="008F10C7"/>
    <w:rsid w:val="008F1E2E"/>
    <w:rsid w:val="008F2099"/>
    <w:rsid w:val="008F41DC"/>
    <w:rsid w:val="008F76E8"/>
    <w:rsid w:val="009006DD"/>
    <w:rsid w:val="0090238B"/>
    <w:rsid w:val="009065BE"/>
    <w:rsid w:val="00906D12"/>
    <w:rsid w:val="009145DA"/>
    <w:rsid w:val="00915C08"/>
    <w:rsid w:val="00917F74"/>
    <w:rsid w:val="00920C17"/>
    <w:rsid w:val="00921F10"/>
    <w:rsid w:val="009229FA"/>
    <w:rsid w:val="0092335A"/>
    <w:rsid w:val="00924F82"/>
    <w:rsid w:val="00931367"/>
    <w:rsid w:val="0093685E"/>
    <w:rsid w:val="00940A5C"/>
    <w:rsid w:val="0094338E"/>
    <w:rsid w:val="009459AF"/>
    <w:rsid w:val="00946101"/>
    <w:rsid w:val="009469F7"/>
    <w:rsid w:val="00950285"/>
    <w:rsid w:val="00950B30"/>
    <w:rsid w:val="00951651"/>
    <w:rsid w:val="00953FB8"/>
    <w:rsid w:val="00955B9A"/>
    <w:rsid w:val="00956235"/>
    <w:rsid w:val="00957AFF"/>
    <w:rsid w:val="009605D2"/>
    <w:rsid w:val="009612FE"/>
    <w:rsid w:val="00961A2B"/>
    <w:rsid w:val="00964A37"/>
    <w:rsid w:val="00970594"/>
    <w:rsid w:val="00970C78"/>
    <w:rsid w:val="0097103B"/>
    <w:rsid w:val="00971D5E"/>
    <w:rsid w:val="009734F8"/>
    <w:rsid w:val="009751C8"/>
    <w:rsid w:val="00980798"/>
    <w:rsid w:val="00980CB3"/>
    <w:rsid w:val="00984F51"/>
    <w:rsid w:val="009858E0"/>
    <w:rsid w:val="00986603"/>
    <w:rsid w:val="00991A58"/>
    <w:rsid w:val="00996104"/>
    <w:rsid w:val="00997E95"/>
    <w:rsid w:val="009A169A"/>
    <w:rsid w:val="009A2CFD"/>
    <w:rsid w:val="009A32AB"/>
    <w:rsid w:val="009A40B5"/>
    <w:rsid w:val="009A5DC1"/>
    <w:rsid w:val="009B318A"/>
    <w:rsid w:val="009B386E"/>
    <w:rsid w:val="009B4972"/>
    <w:rsid w:val="009B5130"/>
    <w:rsid w:val="009B5C77"/>
    <w:rsid w:val="009C339C"/>
    <w:rsid w:val="009C5B61"/>
    <w:rsid w:val="009D1D0F"/>
    <w:rsid w:val="009D2262"/>
    <w:rsid w:val="009D2C06"/>
    <w:rsid w:val="009D795B"/>
    <w:rsid w:val="009E360C"/>
    <w:rsid w:val="009E382E"/>
    <w:rsid w:val="009E38F9"/>
    <w:rsid w:val="009E46E5"/>
    <w:rsid w:val="009E517B"/>
    <w:rsid w:val="009E6B9C"/>
    <w:rsid w:val="009E6E8B"/>
    <w:rsid w:val="009F7E40"/>
    <w:rsid w:val="00A0124E"/>
    <w:rsid w:val="00A01E01"/>
    <w:rsid w:val="00A026D7"/>
    <w:rsid w:val="00A02748"/>
    <w:rsid w:val="00A06A3A"/>
    <w:rsid w:val="00A07271"/>
    <w:rsid w:val="00A13C7D"/>
    <w:rsid w:val="00A1561D"/>
    <w:rsid w:val="00A2027B"/>
    <w:rsid w:val="00A2345F"/>
    <w:rsid w:val="00A241E1"/>
    <w:rsid w:val="00A26AEB"/>
    <w:rsid w:val="00A27BFA"/>
    <w:rsid w:val="00A27D9E"/>
    <w:rsid w:val="00A30914"/>
    <w:rsid w:val="00A31770"/>
    <w:rsid w:val="00A41D70"/>
    <w:rsid w:val="00A46316"/>
    <w:rsid w:val="00A4651E"/>
    <w:rsid w:val="00A46A92"/>
    <w:rsid w:val="00A5086A"/>
    <w:rsid w:val="00A50F17"/>
    <w:rsid w:val="00A53CAE"/>
    <w:rsid w:val="00A6160A"/>
    <w:rsid w:val="00A61B77"/>
    <w:rsid w:val="00A649D2"/>
    <w:rsid w:val="00A65882"/>
    <w:rsid w:val="00A66B8C"/>
    <w:rsid w:val="00A70102"/>
    <w:rsid w:val="00A71E0B"/>
    <w:rsid w:val="00A72EE3"/>
    <w:rsid w:val="00A74EC1"/>
    <w:rsid w:val="00A757EB"/>
    <w:rsid w:val="00A758FC"/>
    <w:rsid w:val="00A853A4"/>
    <w:rsid w:val="00A85C1D"/>
    <w:rsid w:val="00A860A9"/>
    <w:rsid w:val="00A87411"/>
    <w:rsid w:val="00A940C8"/>
    <w:rsid w:val="00A95113"/>
    <w:rsid w:val="00A953C6"/>
    <w:rsid w:val="00A958A8"/>
    <w:rsid w:val="00AA68D1"/>
    <w:rsid w:val="00AA6A1A"/>
    <w:rsid w:val="00AA7C84"/>
    <w:rsid w:val="00AB3DDC"/>
    <w:rsid w:val="00AB5B2C"/>
    <w:rsid w:val="00AB64C8"/>
    <w:rsid w:val="00AC3468"/>
    <w:rsid w:val="00AC35DF"/>
    <w:rsid w:val="00AC40DE"/>
    <w:rsid w:val="00AC43E3"/>
    <w:rsid w:val="00AC44B9"/>
    <w:rsid w:val="00AC57AC"/>
    <w:rsid w:val="00AC7C45"/>
    <w:rsid w:val="00AD3464"/>
    <w:rsid w:val="00AE1657"/>
    <w:rsid w:val="00AE257E"/>
    <w:rsid w:val="00AE31A2"/>
    <w:rsid w:val="00AE343D"/>
    <w:rsid w:val="00AE6097"/>
    <w:rsid w:val="00AE6F60"/>
    <w:rsid w:val="00AF10FC"/>
    <w:rsid w:val="00AF16B5"/>
    <w:rsid w:val="00AF3F73"/>
    <w:rsid w:val="00AF5014"/>
    <w:rsid w:val="00B006C5"/>
    <w:rsid w:val="00B00726"/>
    <w:rsid w:val="00B0345B"/>
    <w:rsid w:val="00B04158"/>
    <w:rsid w:val="00B05465"/>
    <w:rsid w:val="00B06213"/>
    <w:rsid w:val="00B11F27"/>
    <w:rsid w:val="00B15425"/>
    <w:rsid w:val="00B160EF"/>
    <w:rsid w:val="00B203E6"/>
    <w:rsid w:val="00B254D3"/>
    <w:rsid w:val="00B2636C"/>
    <w:rsid w:val="00B27EE2"/>
    <w:rsid w:val="00B3058E"/>
    <w:rsid w:val="00B33F66"/>
    <w:rsid w:val="00B350A8"/>
    <w:rsid w:val="00B3533D"/>
    <w:rsid w:val="00B36838"/>
    <w:rsid w:val="00B37103"/>
    <w:rsid w:val="00B416D9"/>
    <w:rsid w:val="00B42EFC"/>
    <w:rsid w:val="00B44041"/>
    <w:rsid w:val="00B44438"/>
    <w:rsid w:val="00B4531A"/>
    <w:rsid w:val="00B5042C"/>
    <w:rsid w:val="00B51695"/>
    <w:rsid w:val="00B565B6"/>
    <w:rsid w:val="00B605FC"/>
    <w:rsid w:val="00B61F6B"/>
    <w:rsid w:val="00B6548E"/>
    <w:rsid w:val="00B66232"/>
    <w:rsid w:val="00B72660"/>
    <w:rsid w:val="00B730AC"/>
    <w:rsid w:val="00B806E2"/>
    <w:rsid w:val="00B91528"/>
    <w:rsid w:val="00B917D5"/>
    <w:rsid w:val="00B92384"/>
    <w:rsid w:val="00B9287E"/>
    <w:rsid w:val="00B9330B"/>
    <w:rsid w:val="00B947E6"/>
    <w:rsid w:val="00B94CCF"/>
    <w:rsid w:val="00B95CA9"/>
    <w:rsid w:val="00B967CF"/>
    <w:rsid w:val="00BA1050"/>
    <w:rsid w:val="00BA2FB8"/>
    <w:rsid w:val="00BA4F8A"/>
    <w:rsid w:val="00BB1667"/>
    <w:rsid w:val="00BB2C8B"/>
    <w:rsid w:val="00BB30DE"/>
    <w:rsid w:val="00BB3FBC"/>
    <w:rsid w:val="00BB51DF"/>
    <w:rsid w:val="00BB72C4"/>
    <w:rsid w:val="00BC014E"/>
    <w:rsid w:val="00BC0D94"/>
    <w:rsid w:val="00BC2603"/>
    <w:rsid w:val="00BC4811"/>
    <w:rsid w:val="00BC50C8"/>
    <w:rsid w:val="00BD05A3"/>
    <w:rsid w:val="00BD1401"/>
    <w:rsid w:val="00BD2603"/>
    <w:rsid w:val="00BD2E22"/>
    <w:rsid w:val="00BD3F6E"/>
    <w:rsid w:val="00BD727F"/>
    <w:rsid w:val="00BE0B30"/>
    <w:rsid w:val="00BE2A25"/>
    <w:rsid w:val="00BE324F"/>
    <w:rsid w:val="00BE396F"/>
    <w:rsid w:val="00BE3EB1"/>
    <w:rsid w:val="00BF0744"/>
    <w:rsid w:val="00BF634B"/>
    <w:rsid w:val="00BF64D5"/>
    <w:rsid w:val="00BF66F3"/>
    <w:rsid w:val="00BF7793"/>
    <w:rsid w:val="00C019EB"/>
    <w:rsid w:val="00C054DD"/>
    <w:rsid w:val="00C06317"/>
    <w:rsid w:val="00C11CEE"/>
    <w:rsid w:val="00C12425"/>
    <w:rsid w:val="00C1420F"/>
    <w:rsid w:val="00C20DEB"/>
    <w:rsid w:val="00C213B2"/>
    <w:rsid w:val="00C213B8"/>
    <w:rsid w:val="00C21631"/>
    <w:rsid w:val="00C218C8"/>
    <w:rsid w:val="00C23747"/>
    <w:rsid w:val="00C27DDF"/>
    <w:rsid w:val="00C30352"/>
    <w:rsid w:val="00C3104B"/>
    <w:rsid w:val="00C31206"/>
    <w:rsid w:val="00C319B9"/>
    <w:rsid w:val="00C337ED"/>
    <w:rsid w:val="00C34A41"/>
    <w:rsid w:val="00C37E44"/>
    <w:rsid w:val="00C4282D"/>
    <w:rsid w:val="00C4447C"/>
    <w:rsid w:val="00C459A8"/>
    <w:rsid w:val="00C503C9"/>
    <w:rsid w:val="00C505F8"/>
    <w:rsid w:val="00C56346"/>
    <w:rsid w:val="00C56DD6"/>
    <w:rsid w:val="00C56E4C"/>
    <w:rsid w:val="00C6095A"/>
    <w:rsid w:val="00C61221"/>
    <w:rsid w:val="00C624F2"/>
    <w:rsid w:val="00C6270C"/>
    <w:rsid w:val="00C62785"/>
    <w:rsid w:val="00C63A3D"/>
    <w:rsid w:val="00C66C4F"/>
    <w:rsid w:val="00C675AC"/>
    <w:rsid w:val="00C70F0E"/>
    <w:rsid w:val="00C726D8"/>
    <w:rsid w:val="00C75AB9"/>
    <w:rsid w:val="00C7671D"/>
    <w:rsid w:val="00C807E4"/>
    <w:rsid w:val="00C85205"/>
    <w:rsid w:val="00C917DC"/>
    <w:rsid w:val="00C9390F"/>
    <w:rsid w:val="00C93DF4"/>
    <w:rsid w:val="00C96160"/>
    <w:rsid w:val="00C963AC"/>
    <w:rsid w:val="00CA0FD1"/>
    <w:rsid w:val="00CA141A"/>
    <w:rsid w:val="00CA322C"/>
    <w:rsid w:val="00CA5C6F"/>
    <w:rsid w:val="00CA7055"/>
    <w:rsid w:val="00CB0ABD"/>
    <w:rsid w:val="00CB1152"/>
    <w:rsid w:val="00CB17CD"/>
    <w:rsid w:val="00CB37B0"/>
    <w:rsid w:val="00CB7323"/>
    <w:rsid w:val="00CC5094"/>
    <w:rsid w:val="00CC556B"/>
    <w:rsid w:val="00CC6F67"/>
    <w:rsid w:val="00CD3373"/>
    <w:rsid w:val="00CD6D1B"/>
    <w:rsid w:val="00CE3A2E"/>
    <w:rsid w:val="00CE66ED"/>
    <w:rsid w:val="00CE6D22"/>
    <w:rsid w:val="00CF2C2B"/>
    <w:rsid w:val="00CF4413"/>
    <w:rsid w:val="00CF64E2"/>
    <w:rsid w:val="00CF7220"/>
    <w:rsid w:val="00CF76C8"/>
    <w:rsid w:val="00CF79AE"/>
    <w:rsid w:val="00CF7D84"/>
    <w:rsid w:val="00D00E79"/>
    <w:rsid w:val="00D04791"/>
    <w:rsid w:val="00D04B15"/>
    <w:rsid w:val="00D06435"/>
    <w:rsid w:val="00D07450"/>
    <w:rsid w:val="00D10551"/>
    <w:rsid w:val="00D13B7A"/>
    <w:rsid w:val="00D13BF1"/>
    <w:rsid w:val="00D13E02"/>
    <w:rsid w:val="00D144DD"/>
    <w:rsid w:val="00D14821"/>
    <w:rsid w:val="00D167D9"/>
    <w:rsid w:val="00D20172"/>
    <w:rsid w:val="00D21090"/>
    <w:rsid w:val="00D21554"/>
    <w:rsid w:val="00D247F2"/>
    <w:rsid w:val="00D26657"/>
    <w:rsid w:val="00D308E3"/>
    <w:rsid w:val="00D31C11"/>
    <w:rsid w:val="00D3437E"/>
    <w:rsid w:val="00D35472"/>
    <w:rsid w:val="00D3690A"/>
    <w:rsid w:val="00D36A00"/>
    <w:rsid w:val="00D37943"/>
    <w:rsid w:val="00D37EF3"/>
    <w:rsid w:val="00D37F16"/>
    <w:rsid w:val="00D41D10"/>
    <w:rsid w:val="00D42CE2"/>
    <w:rsid w:val="00D43FFD"/>
    <w:rsid w:val="00D5060F"/>
    <w:rsid w:val="00D5188B"/>
    <w:rsid w:val="00D51DA1"/>
    <w:rsid w:val="00D52C1D"/>
    <w:rsid w:val="00D54616"/>
    <w:rsid w:val="00D5594E"/>
    <w:rsid w:val="00D56D02"/>
    <w:rsid w:val="00D60537"/>
    <w:rsid w:val="00D66F9A"/>
    <w:rsid w:val="00D725CA"/>
    <w:rsid w:val="00D72CB1"/>
    <w:rsid w:val="00D75A52"/>
    <w:rsid w:val="00D85ECF"/>
    <w:rsid w:val="00D869C3"/>
    <w:rsid w:val="00D92B2D"/>
    <w:rsid w:val="00D944A8"/>
    <w:rsid w:val="00D95E64"/>
    <w:rsid w:val="00DA3E70"/>
    <w:rsid w:val="00DA49E2"/>
    <w:rsid w:val="00DA5084"/>
    <w:rsid w:val="00DA5C8F"/>
    <w:rsid w:val="00DB0841"/>
    <w:rsid w:val="00DB29F0"/>
    <w:rsid w:val="00DB37A2"/>
    <w:rsid w:val="00DB3AD5"/>
    <w:rsid w:val="00DB655B"/>
    <w:rsid w:val="00DB74BD"/>
    <w:rsid w:val="00DB7B72"/>
    <w:rsid w:val="00DC1F8F"/>
    <w:rsid w:val="00DC233E"/>
    <w:rsid w:val="00DC38A8"/>
    <w:rsid w:val="00DC5187"/>
    <w:rsid w:val="00DC52E1"/>
    <w:rsid w:val="00DD2B8F"/>
    <w:rsid w:val="00DD338D"/>
    <w:rsid w:val="00DD556D"/>
    <w:rsid w:val="00DD5B98"/>
    <w:rsid w:val="00DD6C22"/>
    <w:rsid w:val="00DE1C63"/>
    <w:rsid w:val="00DE380D"/>
    <w:rsid w:val="00DE4F0E"/>
    <w:rsid w:val="00DF013E"/>
    <w:rsid w:val="00DF42D2"/>
    <w:rsid w:val="00DF7C8A"/>
    <w:rsid w:val="00E0108D"/>
    <w:rsid w:val="00E03D9E"/>
    <w:rsid w:val="00E048A0"/>
    <w:rsid w:val="00E0569C"/>
    <w:rsid w:val="00E11E4C"/>
    <w:rsid w:val="00E128F5"/>
    <w:rsid w:val="00E13D03"/>
    <w:rsid w:val="00E14084"/>
    <w:rsid w:val="00E17F0D"/>
    <w:rsid w:val="00E23A3F"/>
    <w:rsid w:val="00E25A00"/>
    <w:rsid w:val="00E2732A"/>
    <w:rsid w:val="00E275E4"/>
    <w:rsid w:val="00E279D4"/>
    <w:rsid w:val="00E30E40"/>
    <w:rsid w:val="00E31B8E"/>
    <w:rsid w:val="00E3222E"/>
    <w:rsid w:val="00E32D8C"/>
    <w:rsid w:val="00E34605"/>
    <w:rsid w:val="00E3755F"/>
    <w:rsid w:val="00E41A79"/>
    <w:rsid w:val="00E420DC"/>
    <w:rsid w:val="00E442E0"/>
    <w:rsid w:val="00E44487"/>
    <w:rsid w:val="00E44EF3"/>
    <w:rsid w:val="00E44F19"/>
    <w:rsid w:val="00E47D53"/>
    <w:rsid w:val="00E51C3A"/>
    <w:rsid w:val="00E52DF4"/>
    <w:rsid w:val="00E52E02"/>
    <w:rsid w:val="00E56416"/>
    <w:rsid w:val="00E601AB"/>
    <w:rsid w:val="00E606DC"/>
    <w:rsid w:val="00E60B6B"/>
    <w:rsid w:val="00E61A9F"/>
    <w:rsid w:val="00E65BF2"/>
    <w:rsid w:val="00E71278"/>
    <w:rsid w:val="00E72845"/>
    <w:rsid w:val="00E72B50"/>
    <w:rsid w:val="00E73079"/>
    <w:rsid w:val="00E73E7A"/>
    <w:rsid w:val="00E75AAF"/>
    <w:rsid w:val="00E76A27"/>
    <w:rsid w:val="00E80211"/>
    <w:rsid w:val="00E8048B"/>
    <w:rsid w:val="00E81175"/>
    <w:rsid w:val="00E85AF1"/>
    <w:rsid w:val="00E85F65"/>
    <w:rsid w:val="00E904D6"/>
    <w:rsid w:val="00E920A3"/>
    <w:rsid w:val="00E93315"/>
    <w:rsid w:val="00E93A95"/>
    <w:rsid w:val="00E940BE"/>
    <w:rsid w:val="00E97F70"/>
    <w:rsid w:val="00EA03D2"/>
    <w:rsid w:val="00EA093A"/>
    <w:rsid w:val="00EA0CE8"/>
    <w:rsid w:val="00EA1422"/>
    <w:rsid w:val="00EA37A3"/>
    <w:rsid w:val="00EA4DF2"/>
    <w:rsid w:val="00EA5D38"/>
    <w:rsid w:val="00EB228D"/>
    <w:rsid w:val="00EB59A6"/>
    <w:rsid w:val="00EB5C47"/>
    <w:rsid w:val="00EB629A"/>
    <w:rsid w:val="00EC1FD4"/>
    <w:rsid w:val="00EC26AC"/>
    <w:rsid w:val="00EC3529"/>
    <w:rsid w:val="00ED0C99"/>
    <w:rsid w:val="00ED25F1"/>
    <w:rsid w:val="00ED41D6"/>
    <w:rsid w:val="00ED4405"/>
    <w:rsid w:val="00ED5051"/>
    <w:rsid w:val="00ED599F"/>
    <w:rsid w:val="00ED7024"/>
    <w:rsid w:val="00EE01E3"/>
    <w:rsid w:val="00EE048E"/>
    <w:rsid w:val="00EE0A44"/>
    <w:rsid w:val="00EE4554"/>
    <w:rsid w:val="00EE6A27"/>
    <w:rsid w:val="00EF0912"/>
    <w:rsid w:val="00EF1FC6"/>
    <w:rsid w:val="00EF703F"/>
    <w:rsid w:val="00F04B80"/>
    <w:rsid w:val="00F07370"/>
    <w:rsid w:val="00F073A7"/>
    <w:rsid w:val="00F122B6"/>
    <w:rsid w:val="00F13FD6"/>
    <w:rsid w:val="00F14ACA"/>
    <w:rsid w:val="00F15382"/>
    <w:rsid w:val="00F15BE4"/>
    <w:rsid w:val="00F166E5"/>
    <w:rsid w:val="00F167C1"/>
    <w:rsid w:val="00F17D75"/>
    <w:rsid w:val="00F217B1"/>
    <w:rsid w:val="00F22738"/>
    <w:rsid w:val="00F23385"/>
    <w:rsid w:val="00F233DD"/>
    <w:rsid w:val="00F23961"/>
    <w:rsid w:val="00F24F7A"/>
    <w:rsid w:val="00F260C9"/>
    <w:rsid w:val="00F26D35"/>
    <w:rsid w:val="00F32742"/>
    <w:rsid w:val="00F33C0F"/>
    <w:rsid w:val="00F3440A"/>
    <w:rsid w:val="00F35FF2"/>
    <w:rsid w:val="00F37177"/>
    <w:rsid w:val="00F402FC"/>
    <w:rsid w:val="00F429E8"/>
    <w:rsid w:val="00F438E9"/>
    <w:rsid w:val="00F455E3"/>
    <w:rsid w:val="00F4752F"/>
    <w:rsid w:val="00F5078A"/>
    <w:rsid w:val="00F52D1B"/>
    <w:rsid w:val="00F56321"/>
    <w:rsid w:val="00F57927"/>
    <w:rsid w:val="00F61118"/>
    <w:rsid w:val="00F61C71"/>
    <w:rsid w:val="00F64DAE"/>
    <w:rsid w:val="00F66A2E"/>
    <w:rsid w:val="00F7137E"/>
    <w:rsid w:val="00F7244E"/>
    <w:rsid w:val="00F750FF"/>
    <w:rsid w:val="00F75AE6"/>
    <w:rsid w:val="00F76D62"/>
    <w:rsid w:val="00F7758B"/>
    <w:rsid w:val="00F77AEC"/>
    <w:rsid w:val="00F80407"/>
    <w:rsid w:val="00F81051"/>
    <w:rsid w:val="00F9051F"/>
    <w:rsid w:val="00F92134"/>
    <w:rsid w:val="00F935E3"/>
    <w:rsid w:val="00F936C5"/>
    <w:rsid w:val="00F93C63"/>
    <w:rsid w:val="00F93E68"/>
    <w:rsid w:val="00F95415"/>
    <w:rsid w:val="00FA05D5"/>
    <w:rsid w:val="00FA08B5"/>
    <w:rsid w:val="00FA112E"/>
    <w:rsid w:val="00FA133C"/>
    <w:rsid w:val="00FA17C6"/>
    <w:rsid w:val="00FA1EA4"/>
    <w:rsid w:val="00FB2E2E"/>
    <w:rsid w:val="00FB59CF"/>
    <w:rsid w:val="00FB61E7"/>
    <w:rsid w:val="00FB7411"/>
    <w:rsid w:val="00FC0036"/>
    <w:rsid w:val="00FC2739"/>
    <w:rsid w:val="00FC37A1"/>
    <w:rsid w:val="00FC5DEF"/>
    <w:rsid w:val="00FC6B7A"/>
    <w:rsid w:val="00FC7370"/>
    <w:rsid w:val="00FD029A"/>
    <w:rsid w:val="00FD079A"/>
    <w:rsid w:val="00FD087B"/>
    <w:rsid w:val="00FD3776"/>
    <w:rsid w:val="00FD3A54"/>
    <w:rsid w:val="00FD4279"/>
    <w:rsid w:val="00FD4430"/>
    <w:rsid w:val="00FD6A2E"/>
    <w:rsid w:val="00FD6AF5"/>
    <w:rsid w:val="00FE057A"/>
    <w:rsid w:val="00FE0FCC"/>
    <w:rsid w:val="00FE4950"/>
    <w:rsid w:val="00FE4BBD"/>
    <w:rsid w:val="00FE58E3"/>
    <w:rsid w:val="00FE5A99"/>
    <w:rsid w:val="00FF0C12"/>
    <w:rsid w:val="00FF141A"/>
    <w:rsid w:val="00FF3759"/>
    <w:rsid w:val="00FF3902"/>
    <w:rsid w:val="00FF3ADF"/>
    <w:rsid w:val="00FF6481"/>
    <w:rsid w:val="00FF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1162423-884E-4B1B-8EA0-2BA701EE4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52F"/>
    <w:pPr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F4752F"/>
    <w:rPr>
      <w:rFonts w:ascii="Times New Roman" w:hAnsi="Times New Roman" w:cs="Times New Roman"/>
    </w:rPr>
  </w:style>
  <w:style w:type="paragraph" w:customStyle="1" w:styleId="1">
    <w:name w:val="吹き出し1"/>
    <w:basedOn w:val="a"/>
    <w:rsid w:val="00F4752F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rsid w:val="00F4752F"/>
    <w:rPr>
      <w:rFonts w:ascii="Arial" w:eastAsia="ＭＳ ゴシック" w:hAnsi="Arial" w:cs="Times New Roman"/>
      <w:kern w:val="0"/>
      <w:sz w:val="18"/>
      <w:szCs w:val="18"/>
    </w:rPr>
  </w:style>
  <w:style w:type="paragraph" w:styleId="a3">
    <w:name w:val="header"/>
    <w:basedOn w:val="a"/>
    <w:link w:val="a4"/>
    <w:uiPriority w:val="99"/>
    <w:rsid w:val="00F475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rsid w:val="00F4752F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footer"/>
    <w:basedOn w:val="a"/>
    <w:semiHidden/>
    <w:rsid w:val="00F475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rsid w:val="00F4752F"/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shorttext">
    <w:name w:val="short_text"/>
    <w:rsid w:val="00F4752F"/>
    <w:rPr>
      <w:rFonts w:ascii="Times New Roman" w:hAnsi="Times New Roman" w:cs="Times New Roman"/>
    </w:rPr>
  </w:style>
  <w:style w:type="character" w:customStyle="1" w:styleId="gt-icon-text1">
    <w:name w:val="gt-icon-text1"/>
    <w:rsid w:val="00F4752F"/>
    <w:rPr>
      <w:rFonts w:ascii="Times New Roman" w:hAnsi="Times New Roman" w:cs="Times New Roman"/>
    </w:rPr>
  </w:style>
  <w:style w:type="character" w:customStyle="1" w:styleId="atn">
    <w:name w:val="atn"/>
    <w:rsid w:val="00F4752F"/>
    <w:rPr>
      <w:rFonts w:ascii="Times New Roman" w:hAnsi="Times New Roman" w:cs="Times New Roman"/>
    </w:rPr>
  </w:style>
  <w:style w:type="paragraph" w:styleId="Web">
    <w:name w:val="Normal (Web)"/>
    <w:basedOn w:val="a"/>
    <w:semiHidden/>
    <w:rsid w:val="00F4752F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/>
      <w:szCs w:val="24"/>
    </w:rPr>
  </w:style>
  <w:style w:type="paragraph" w:customStyle="1" w:styleId="10">
    <w:name w:val="リスト段落1"/>
    <w:basedOn w:val="a"/>
    <w:qFormat/>
    <w:rsid w:val="00F4752F"/>
    <w:pPr>
      <w:ind w:leftChars="400" w:left="840"/>
    </w:pPr>
  </w:style>
  <w:style w:type="character" w:styleId="a6">
    <w:name w:val="Hyperlink"/>
    <w:semiHidden/>
    <w:rsid w:val="00F4752F"/>
    <w:rPr>
      <w:rFonts w:ascii="Times New Roman" w:hAnsi="Times New Roman" w:cs="Times New Roman"/>
      <w:color w:val="0000FF"/>
      <w:u w:val="single"/>
    </w:rPr>
  </w:style>
  <w:style w:type="paragraph" w:customStyle="1" w:styleId="11">
    <w:name w:val="変更箇所1"/>
    <w:hidden/>
    <w:rsid w:val="00F4752F"/>
    <w:rPr>
      <w:rFonts w:ascii="Times New Roman" w:hAnsi="Times New Roman"/>
      <w:sz w:val="24"/>
    </w:rPr>
  </w:style>
  <w:style w:type="character" w:styleId="a7">
    <w:name w:val="annotation reference"/>
    <w:semiHidden/>
    <w:rsid w:val="00F4752F"/>
    <w:rPr>
      <w:rFonts w:ascii="Times New Roman" w:hAnsi="Times New Roman" w:cs="Times New Roman"/>
      <w:sz w:val="18"/>
      <w:szCs w:val="18"/>
    </w:rPr>
  </w:style>
  <w:style w:type="paragraph" w:styleId="a8">
    <w:name w:val="annotation text"/>
    <w:basedOn w:val="a"/>
    <w:link w:val="a9"/>
    <w:semiHidden/>
    <w:rsid w:val="00F4752F"/>
    <w:pPr>
      <w:jc w:val="left"/>
    </w:pPr>
  </w:style>
  <w:style w:type="character" w:customStyle="1" w:styleId="CommentTextChar">
    <w:name w:val="Comment Text Char"/>
    <w:rsid w:val="00F4752F"/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12">
    <w:name w:val="コメント内容1"/>
    <w:basedOn w:val="a8"/>
    <w:next w:val="a8"/>
    <w:rsid w:val="00F4752F"/>
    <w:rPr>
      <w:b/>
      <w:bCs/>
    </w:rPr>
  </w:style>
  <w:style w:type="character" w:customStyle="1" w:styleId="CommentSubjectChar">
    <w:name w:val="Comment Subject Char"/>
    <w:rsid w:val="00F4752F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customStyle="1" w:styleId="apple-style-span">
    <w:name w:val="apple-style-span"/>
    <w:rsid w:val="00F4752F"/>
  </w:style>
  <w:style w:type="paragraph" w:styleId="aa">
    <w:name w:val="Body Text"/>
    <w:basedOn w:val="a"/>
    <w:link w:val="ab"/>
    <w:semiHidden/>
    <w:rsid w:val="00F4752F"/>
    <w:pPr>
      <w:widowControl w:val="0"/>
      <w:spacing w:line="240" w:lineRule="auto"/>
    </w:pPr>
    <w:rPr>
      <w:rFonts w:ascii="Times" w:hAnsi="Times"/>
      <w:kern w:val="2"/>
      <w:sz w:val="28"/>
    </w:rPr>
  </w:style>
  <w:style w:type="character" w:customStyle="1" w:styleId="BodyTextChar">
    <w:name w:val="Body Text Char"/>
    <w:rsid w:val="00F4752F"/>
    <w:rPr>
      <w:rFonts w:ascii="Times" w:eastAsia="ＭＳ 明朝" w:hAnsi="Times" w:cs="Times New Roman"/>
      <w:sz w:val="20"/>
      <w:szCs w:val="20"/>
    </w:rPr>
  </w:style>
  <w:style w:type="paragraph" w:styleId="ac">
    <w:name w:val="Body Text Indent"/>
    <w:basedOn w:val="a"/>
    <w:semiHidden/>
    <w:rsid w:val="00F4752F"/>
    <w:pPr>
      <w:widowControl w:val="0"/>
      <w:ind w:firstLineChars="0" w:firstLine="0"/>
    </w:pPr>
    <w:rPr>
      <w:kern w:val="2"/>
      <w:szCs w:val="24"/>
      <w:u w:val="single"/>
    </w:rPr>
  </w:style>
  <w:style w:type="paragraph" w:styleId="2">
    <w:name w:val="Body Text 2"/>
    <w:basedOn w:val="a"/>
    <w:semiHidden/>
    <w:rsid w:val="00F4752F"/>
    <w:pPr>
      <w:spacing w:line="240" w:lineRule="exact"/>
      <w:ind w:firstLineChars="0" w:firstLine="0"/>
    </w:pPr>
    <w:rPr>
      <w:rFonts w:ascii="ＭＳ 明朝" w:hAnsi="ＭＳ 明朝"/>
      <w:sz w:val="22"/>
      <w:szCs w:val="18"/>
    </w:rPr>
  </w:style>
  <w:style w:type="character" w:customStyle="1" w:styleId="ab">
    <w:name w:val="本文 (文字)"/>
    <w:link w:val="aa"/>
    <w:semiHidden/>
    <w:rsid w:val="00A4651E"/>
    <w:rPr>
      <w:rFonts w:ascii="Times" w:hAnsi="Times"/>
      <w:kern w:val="2"/>
      <w:sz w:val="28"/>
    </w:rPr>
  </w:style>
  <w:style w:type="character" w:customStyle="1" w:styleId="a4">
    <w:name w:val="ヘッダー (文字)"/>
    <w:link w:val="a3"/>
    <w:uiPriority w:val="99"/>
    <w:rsid w:val="008602D2"/>
    <w:rPr>
      <w:rFonts w:ascii="Times New Roman" w:hAnsi="Times New Roman"/>
      <w:sz w:val="24"/>
    </w:rPr>
  </w:style>
  <w:style w:type="paragraph" w:styleId="ad">
    <w:name w:val="Plain Text"/>
    <w:basedOn w:val="a"/>
    <w:link w:val="ae"/>
    <w:uiPriority w:val="99"/>
    <w:unhideWhenUsed/>
    <w:rsid w:val="00352832"/>
    <w:pPr>
      <w:widowControl w:val="0"/>
      <w:spacing w:line="240" w:lineRule="auto"/>
      <w:ind w:firstLineChars="0" w:firstLine="0"/>
      <w:jc w:val="left"/>
    </w:pPr>
    <w:rPr>
      <w:rFonts w:ascii="ＭＳ ゴシック" w:eastAsia="ＭＳ ゴシック" w:hAnsi="Courier New"/>
      <w:kern w:val="2"/>
      <w:sz w:val="20"/>
      <w:szCs w:val="21"/>
    </w:rPr>
  </w:style>
  <w:style w:type="character" w:customStyle="1" w:styleId="ae">
    <w:name w:val="書式なし (文字)"/>
    <w:link w:val="ad"/>
    <w:uiPriority w:val="99"/>
    <w:rsid w:val="00352832"/>
    <w:rPr>
      <w:rFonts w:ascii="ＭＳ ゴシック" w:eastAsia="ＭＳ ゴシック" w:hAnsi="Courier New" w:cs="Courier New"/>
      <w:kern w:val="2"/>
      <w:szCs w:val="21"/>
    </w:rPr>
  </w:style>
  <w:style w:type="paragraph" w:styleId="af">
    <w:name w:val="Balloon Text"/>
    <w:basedOn w:val="a"/>
    <w:link w:val="af0"/>
    <w:uiPriority w:val="99"/>
    <w:semiHidden/>
    <w:unhideWhenUsed/>
    <w:rsid w:val="00CF2C2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f0">
    <w:name w:val="吹き出し (文字)"/>
    <w:link w:val="af"/>
    <w:uiPriority w:val="99"/>
    <w:semiHidden/>
    <w:rsid w:val="00CF2C2B"/>
    <w:rPr>
      <w:rFonts w:ascii="Arial" w:eastAsia="ＭＳ ゴシック" w:hAnsi="Arial" w:cs="Times New Roman"/>
      <w:sz w:val="18"/>
      <w:szCs w:val="18"/>
    </w:rPr>
  </w:style>
  <w:style w:type="paragraph" w:styleId="af1">
    <w:name w:val="annotation subject"/>
    <w:basedOn w:val="a8"/>
    <w:next w:val="a8"/>
    <w:link w:val="af2"/>
    <w:uiPriority w:val="99"/>
    <w:semiHidden/>
    <w:unhideWhenUsed/>
    <w:rsid w:val="00A61B77"/>
    <w:rPr>
      <w:b/>
      <w:bCs/>
    </w:rPr>
  </w:style>
  <w:style w:type="character" w:customStyle="1" w:styleId="a9">
    <w:name w:val="コメント文字列 (文字)"/>
    <w:link w:val="a8"/>
    <w:semiHidden/>
    <w:rsid w:val="00A61B77"/>
    <w:rPr>
      <w:rFonts w:ascii="Times New Roman" w:hAnsi="Times New Roman"/>
      <w:sz w:val="24"/>
    </w:rPr>
  </w:style>
  <w:style w:type="character" w:customStyle="1" w:styleId="af2">
    <w:name w:val="コメント内容 (文字)"/>
    <w:link w:val="af1"/>
    <w:uiPriority w:val="99"/>
    <w:semiHidden/>
    <w:rsid w:val="00A61B77"/>
    <w:rPr>
      <w:rFonts w:ascii="Times New Roman" w:hAnsi="Times New Roman"/>
      <w:b/>
      <w:bCs/>
      <w:sz w:val="24"/>
    </w:rPr>
  </w:style>
  <w:style w:type="paragraph" w:styleId="af3">
    <w:name w:val="Revision"/>
    <w:hidden/>
    <w:uiPriority w:val="99"/>
    <w:semiHidden/>
    <w:rsid w:val="00764F8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215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12766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7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46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32656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2700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4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1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558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73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194073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334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1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2077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0694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75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42408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95295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0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9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1992">
              <w:marLeft w:val="0"/>
              <w:marRight w:val="-415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3213">
                  <w:marLeft w:val="0"/>
                  <w:marRight w:val="415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9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00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260613">
                              <w:marLeft w:val="0"/>
                              <w:marRight w:val="1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686616">
                                  <w:marLeft w:val="0"/>
                                  <w:marRight w:val="0"/>
                                  <w:marTop w:val="0"/>
                                  <w:marBottom w:val="69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2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9385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2911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3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90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80966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71563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8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89A09-C428-4139-AA50-9AF6DBBF9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5</Pages>
  <Words>934</Words>
  <Characters>5326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o</dc:creator>
  <cp:keywords/>
  <dc:description/>
  <cp:lastModifiedBy>Y-EVE Mut</cp:lastModifiedBy>
  <cp:revision>20</cp:revision>
  <cp:lastPrinted>2013-03-11T00:04:00Z</cp:lastPrinted>
  <dcterms:created xsi:type="dcterms:W3CDTF">2013-01-08T06:31:00Z</dcterms:created>
  <dcterms:modified xsi:type="dcterms:W3CDTF">2013-03-22T22:22:00Z</dcterms:modified>
</cp:coreProperties>
</file>